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7EB3B" w14:textId="366EED1B" w:rsidR="00437081" w:rsidRDefault="008931AA" w:rsidP="00D0367B">
      <w:pPr>
        <w:jc w:val="center"/>
        <w:rPr>
          <w:rFonts w:ascii="Palatino Linotype" w:eastAsia="Times New Roman" w:hAnsi="Palatino Linotype" w:cs="Times New Roman"/>
          <w:b/>
          <w:snapToGrid w:val="0"/>
          <w:color w:val="000000"/>
          <w:sz w:val="22"/>
          <w:szCs w:val="32"/>
          <w:lang w:val="en-US" w:eastAsia="de-DE" w:bidi="en-US"/>
        </w:rPr>
      </w:pPr>
      <w:r w:rsidRPr="00D0367B">
        <w:rPr>
          <w:rFonts w:ascii="Palatino Linotype" w:eastAsia="Times New Roman" w:hAnsi="Palatino Linotype" w:cs="Times New Roman"/>
          <w:b/>
          <w:snapToGrid w:val="0"/>
          <w:color w:val="000000"/>
          <w:sz w:val="22"/>
          <w:szCs w:val="32"/>
          <w:lang w:val="en-US" w:eastAsia="de-DE" w:bidi="en-US"/>
        </w:rPr>
        <w:t>Supplementary Materials</w:t>
      </w:r>
    </w:p>
    <w:p w14:paraId="5FD8A4BF" w14:textId="77777777" w:rsidR="00D0367B" w:rsidRPr="00D0367B" w:rsidRDefault="00D0367B" w:rsidP="00D0367B">
      <w:pPr>
        <w:jc w:val="center"/>
        <w:rPr>
          <w:rFonts w:ascii="Palatino Linotype" w:eastAsia="Times New Roman" w:hAnsi="Palatino Linotype" w:cs="Times New Roman"/>
          <w:b/>
          <w:snapToGrid w:val="0"/>
          <w:color w:val="000000"/>
          <w:sz w:val="22"/>
          <w:szCs w:val="32"/>
          <w:lang w:val="en-US" w:eastAsia="de-DE" w:bidi="en-US"/>
        </w:rPr>
      </w:pPr>
    </w:p>
    <w:p w14:paraId="5A154738" w14:textId="77777777" w:rsidR="008931AA" w:rsidRPr="00D0367B" w:rsidRDefault="008931AA" w:rsidP="008931AA">
      <w:pPr>
        <w:adjustRightInd w:val="0"/>
        <w:snapToGrid w:val="0"/>
        <w:spacing w:line="228" w:lineRule="auto"/>
        <w:jc w:val="both"/>
        <w:rPr>
          <w:rFonts w:ascii="Palatino Linotype" w:eastAsia="Times New Roman" w:hAnsi="Palatino Linotype" w:cs="Times New Roman"/>
          <w:bCs/>
          <w:snapToGrid w:val="0"/>
          <w:color w:val="000000"/>
          <w:sz w:val="20"/>
          <w:szCs w:val="20"/>
          <w:lang w:val="en-US" w:eastAsia="de-DE" w:bidi="en-US"/>
        </w:rPr>
      </w:pPr>
      <w:r w:rsidRPr="00D0367B">
        <w:rPr>
          <w:rFonts w:ascii="Palatino Linotype" w:eastAsia="Times New Roman" w:hAnsi="Palatino Linotype" w:cs="Times New Roman"/>
          <w:bCs/>
          <w:snapToGrid w:val="0"/>
          <w:color w:val="000000"/>
          <w:sz w:val="20"/>
          <w:szCs w:val="20"/>
          <w:lang w:val="en-US" w:eastAsia="de-DE" w:bidi="en-US"/>
        </w:rPr>
        <w:t>The main data and results of the excluded studies are reported below.</w:t>
      </w:r>
    </w:p>
    <w:p w14:paraId="7D5A1ADD" w14:textId="77777777" w:rsidR="008931AA" w:rsidRPr="00D0367B" w:rsidRDefault="008931AA" w:rsidP="008931AA">
      <w:pPr>
        <w:jc w:val="both"/>
        <w:rPr>
          <w:rFonts w:ascii="Palatino Linotype" w:eastAsia="Times New Roman" w:hAnsi="Palatino Linotype" w:cs="Times New Roman"/>
          <w:color w:val="000000"/>
          <w:sz w:val="20"/>
          <w:szCs w:val="20"/>
          <w:lang w:val="en-US" w:eastAsia="de-DE" w:bidi="en-US"/>
        </w:rPr>
      </w:pPr>
    </w:p>
    <w:p w14:paraId="04C5833B"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Neves-Silva et al. (2018)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OZXZlcy1TaWx2YTwvQXV0aG9yPjxZZWFyPjIwMTg8L1ll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OZXZlcy1TaWx2YTwvQXV0aG9yPjxZZWFyPjIwMTg8L1ll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0]</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reported that the most common oral manifestations were ulcerations and involvement of the hard palate mucosa, often associated with dental mobility, gingival bleeding, and recession. In fact, in eight out of nine patients, the diagnosis of LCH was prompted by the presence of oral manifestations. The study highlights how oral signs can represent the initial or even the sole clinical indicator of the disease.</w:t>
      </w:r>
    </w:p>
    <w:p w14:paraId="284813F9"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McCaffrey and McDonald (1978)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McCaffrey&lt;/Author&gt;&lt;Year&gt;1979&lt;/Year&gt;&lt;RecNum&gt;6776&lt;/RecNum&gt;&lt;DisplayText&gt;&lt;style size="10"&gt;[24]&lt;/style&gt;&lt;/DisplayText&gt;&lt;record&gt;&lt;rec-number&gt;6776&lt;/rec-number&gt;&lt;foreign-keys&gt;&lt;key app="EN" db-id="wxv9eprpy5tv2mevzpoxsft0d2p2x29vvw99" timestamp="1742554541"&gt;6776&lt;/key&gt;&lt;/foreign-keys&gt;&lt;ref-type name="Journal Article"&gt;17&lt;/ref-type&gt;&lt;contributors&gt;&lt;authors&gt;&lt;author&gt;McCaffrey, T. V.&lt;/author&gt;&lt;author&gt;McDonald, T. J.&lt;/author&gt;&lt;/authors&gt;&lt;/contributors&gt;&lt;titles&gt;&lt;title&gt;Histiocytosis X of the ear and temporal bone: review of 22 cases&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1735-42&lt;/pages&gt;&lt;volume&gt;89&lt;/volume&gt;&lt;number&gt;11&lt;/number&gt;&lt;edition&gt;1979/11/01&lt;/edition&gt;&lt;keywords&gt;&lt;keyword&gt;Adolescent&lt;/keyword&gt;&lt;keyword&gt;Adult&lt;/keyword&gt;&lt;keyword&gt;Child&lt;/keyword&gt;&lt;keyword&gt;Child, Preschool&lt;/keyword&gt;&lt;keyword&gt;Female&lt;/keyword&gt;&lt;keyword&gt;Histiocytosis, Langerhans-Cell/*complications/pathology/therapy&lt;/keyword&gt;&lt;keyword&gt;Humans&lt;/keyword&gt;&lt;keyword&gt;Infant&lt;/keyword&gt;&lt;keyword&gt;Male&lt;/keyword&gt;&lt;keyword&gt;Middle Aged&lt;/keyword&gt;&lt;keyword&gt;Osteolysis/etiology&lt;/keyword&gt;&lt;keyword&gt;Otitis Externa/*etiology/pathology&lt;/keyword&gt;&lt;keyword&gt;Otitis Media/*etiology/pathology&lt;/keyword&gt;&lt;keyword&gt;Prognosis&lt;/keyword&gt;&lt;keyword&gt;Temporal Bone/*pathology&lt;/keyword&gt;&lt;/keywords&gt;&lt;dates&gt;&lt;year&gt;1979&lt;/year&gt;&lt;pub-dates&gt;&lt;date&gt;Nov&lt;/date&gt;&lt;/pub-dates&gt;&lt;/dates&gt;&lt;isbn&gt;0023-852X (Print)&amp;#xD;0023-852x&lt;/isbn&gt;&lt;accession-num&gt;315504&lt;/accession-num&gt;&lt;urls&gt;&lt;/urls&gt;&lt;electronic-resource-num&gt;10.1288/00005537-197911000-00004&lt;/electronic-resource-num&gt;&lt;remote-database-provider&gt;NLM&lt;/remote-database-provider&gt;&lt;language&gt;eng&lt;/language&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24]</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described 22 cases of Histiocytosis X, </w:t>
      </w:r>
      <w:proofErr w:type="spellStart"/>
      <w:r w:rsidRPr="00D0367B">
        <w:rPr>
          <w:rFonts w:ascii="Palatino Linotype" w:eastAsia="Times New Roman" w:hAnsi="Palatino Linotype" w:cs="Times New Roman"/>
          <w:snapToGrid w:val="0"/>
          <w:color w:val="000000"/>
          <w:sz w:val="20"/>
          <w:szCs w:val="20"/>
          <w:lang w:val="en-US" w:eastAsia="de-DE" w:bidi="en-US"/>
        </w:rPr>
        <w:t>emphasising</w:t>
      </w:r>
      <w:proofErr w:type="spellEnd"/>
      <w:r w:rsidRPr="00D0367B">
        <w:rPr>
          <w:rFonts w:ascii="Palatino Linotype" w:eastAsia="Times New Roman" w:hAnsi="Palatino Linotype" w:cs="Times New Roman"/>
          <w:snapToGrid w:val="0"/>
          <w:color w:val="000000"/>
          <w:sz w:val="20"/>
          <w:szCs w:val="20"/>
          <w:lang w:val="en-US" w:eastAsia="de-DE" w:bidi="en-US"/>
        </w:rPr>
        <w:t xml:space="preserve"> the involvement of the temporal bone, which may lead to symptoms such as otalgia, chronic </w:t>
      </w:r>
      <w:proofErr w:type="spellStart"/>
      <w:r w:rsidRPr="00D0367B">
        <w:rPr>
          <w:rFonts w:ascii="Palatino Linotype" w:eastAsia="Times New Roman" w:hAnsi="Palatino Linotype" w:cs="Times New Roman"/>
          <w:snapToGrid w:val="0"/>
          <w:color w:val="000000"/>
          <w:sz w:val="20"/>
          <w:szCs w:val="20"/>
          <w:lang w:val="en-US" w:eastAsia="de-DE" w:bidi="en-US"/>
        </w:rPr>
        <w:t>otorrhoea</w:t>
      </w:r>
      <w:proofErr w:type="spellEnd"/>
      <w:r w:rsidRPr="00D0367B">
        <w:rPr>
          <w:rFonts w:ascii="Palatino Linotype" w:eastAsia="Times New Roman" w:hAnsi="Palatino Linotype" w:cs="Times New Roman"/>
          <w:snapToGrid w:val="0"/>
          <w:color w:val="000000"/>
          <w:sz w:val="20"/>
          <w:szCs w:val="20"/>
          <w:lang w:val="en-US" w:eastAsia="de-DE" w:bidi="en-US"/>
        </w:rPr>
        <w:t xml:space="preserve">, and hearing loss. The authors discussed the use of surgery as a primary treatment in many of these cases. </w:t>
      </w:r>
    </w:p>
    <w:p w14:paraId="7033115E"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Jones and Pillsbury (1984)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Jones&lt;/Author&gt;&lt;Year&gt;1984&lt;/Year&gt;&lt;RecNum&gt;6777&lt;/RecNum&gt;&lt;DisplayText&gt;&lt;style size="10"&gt;[25]&lt;/style&gt;&lt;/DisplayText&gt;&lt;record&gt;&lt;rec-number&gt;6777&lt;/rec-number&gt;&lt;foreign-keys&gt;&lt;key app="EN" db-id="wxv9eprpy5tv2mevzpoxsft0d2p2x29vvw99" timestamp="1742555588"&gt;6777&lt;/key&gt;&lt;/foreign-keys&gt;&lt;ref-type name="Journal Article"&gt;17&lt;/ref-type&gt;&lt;contributors&gt;&lt;authors&gt;&lt;author&gt;Jones, Raleigh O.&lt;/author&gt;&lt;author&gt;Pillsbury, Harold C.&lt;/author&gt;&lt;/authors&gt;&lt;/contributors&gt;&lt;titles&gt;&lt;title&gt;Histiocytosis X of the head and neck&lt;/title&gt;&lt;secondary-title&gt;The Laryngoscope&lt;/secondary-title&gt;&lt;/titles&gt;&lt;periodical&gt;&lt;full-title&gt;Laryngoscope&lt;/full-title&gt;&lt;abbr-1&gt;The Laryngoscope&lt;/abbr-1&gt;&lt;/periodical&gt;&lt;pages&gt;1031-1035&lt;/pages&gt;&lt;volume&gt;94&lt;/volume&gt;&lt;number&gt;8&lt;/number&gt;&lt;dates&gt;&lt;year&gt;1984&lt;/year&gt;&lt;/dates&gt;&lt;isbn&gt;0023-852X&lt;/isbn&gt;&lt;urls&gt;&lt;related-urls&gt;&lt;url&gt;https://onlinelibrary.wiley.com/doi/abs/10.1288/00005537-198408000-00008&lt;/url&gt;&lt;/related-urls&gt;&lt;/urls&gt;&lt;electronic-resource-num&gt;https://doi.org/10.1288/00005537-198408000-00008&lt;/electronic-resource-num&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25]</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conducted a retrospective case series that provided one of the first comprehensive assessments of head and neck manifestations of LCH. The study underscored the importance of </w:t>
      </w:r>
      <w:proofErr w:type="spellStart"/>
      <w:r w:rsidRPr="00D0367B">
        <w:rPr>
          <w:rFonts w:ascii="Palatino Linotype" w:eastAsia="Times New Roman" w:hAnsi="Palatino Linotype" w:cs="Times New Roman"/>
          <w:snapToGrid w:val="0"/>
          <w:color w:val="000000"/>
          <w:sz w:val="20"/>
          <w:szCs w:val="20"/>
          <w:lang w:val="en-US" w:eastAsia="de-DE" w:bidi="en-US"/>
        </w:rPr>
        <w:t>recognising</w:t>
      </w:r>
      <w:proofErr w:type="spellEnd"/>
      <w:r w:rsidRPr="00D0367B">
        <w:rPr>
          <w:rFonts w:ascii="Palatino Linotype" w:eastAsia="Times New Roman" w:hAnsi="Palatino Linotype" w:cs="Times New Roman"/>
          <w:snapToGrid w:val="0"/>
          <w:color w:val="000000"/>
          <w:sz w:val="20"/>
          <w:szCs w:val="20"/>
          <w:lang w:val="en-US" w:eastAsia="de-DE" w:bidi="en-US"/>
        </w:rPr>
        <w:t xml:space="preserve"> early symptoms to avoid diagnostic delays and contributed to the development of differential diagnostic criteria with respect to other inflammatory or neoplastic diseases of the cervicofacial region.</w:t>
      </w:r>
    </w:p>
    <w:p w14:paraId="722E4226"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Broadbent et al. (1989)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Broadbent&lt;/Author&gt;&lt;Year&gt;1989&lt;/Year&gt;&lt;RecNum&gt;14878&lt;/RecNum&gt;&lt;DisplayText&gt;&lt;style size="10"&gt;[26]&lt;/style&gt;&lt;/DisplayText&gt;&lt;record&gt;&lt;rec-number&gt;14878&lt;/rec-number&gt;&lt;foreign-keys&gt;&lt;key app="EN" db-id="wvsfsxdr4pzzwsev0vzvpa2sz0zz50sereta" timestamp="1746954557"&gt;14878&lt;/key&gt;&lt;/foreign-keys&gt;&lt;ref-type name="Journal Article"&gt;17&lt;/ref-type&gt;&lt;contributors&gt;&lt;authors&gt;&lt;author&gt;Broadbent, V.&lt;/author&gt;&lt;author&gt;Gadner, H.&lt;/author&gt;&lt;author&gt;Komp, D. M.&lt;/author&gt;&lt;author&gt;Ladisch, S.&lt;/author&gt;&lt;/authors&gt;&lt;/contributors&gt;&lt;auth-address&gt;Department of Pediatrics, UCLA School of Medicine 90024.&lt;/auth-address&gt;&lt;titles&gt;&lt;title&gt;Histiocytosis syndromes in children: II. Approach to the clinical and laboratory evaluation of children with Langerhans cell histiocytosis. Clinical Writing Group of the Histiocyte Society&lt;/title&gt;&lt;secondary-title&gt;Med Pediatr Oncol&lt;/secondary-title&gt;&lt;alt-title&gt;Medical and pediatric oncology&lt;/alt-title&gt;&lt;/titles&gt;&lt;alt-periodical&gt;&lt;full-title&gt;Medical and Pediatric Oncology&lt;/full-title&gt;&lt;/alt-periodical&gt;&lt;pages&gt;492-5&lt;/pages&gt;&lt;volume&gt;17&lt;/volume&gt;&lt;number&gt;6&lt;/number&gt;&lt;edition&gt;1989/01/01&lt;/edition&gt;&lt;keywords&gt;&lt;keyword&gt;Child&lt;/keyword&gt;&lt;keyword&gt;Clinical Trials as Topic&lt;/keyword&gt;&lt;keyword&gt;Follow-Up Studies&lt;/keyword&gt;&lt;keyword&gt;Histiocytosis, Langerhans-Cell/*diagnosis/etiology/therapy&lt;/keyword&gt;&lt;keyword&gt;Humans&lt;/keyword&gt;&lt;/keywords&gt;&lt;dates&gt;&lt;year&gt;1989&lt;/year&gt;&lt;/dates&gt;&lt;isbn&gt;0098-1532 (Print)&amp;#xD;0098-1532&lt;/isbn&gt;&lt;accession-num&gt;2685528&lt;/accession-num&gt;&lt;urls&gt;&lt;/urls&gt;&lt;electronic-resource-num&gt;10.1002/mpo.2950170527&lt;/electronic-resource-num&gt;&lt;remote-database-provider&gt;NLM&lt;/remote-database-provider&gt;&lt;language&gt;eng&lt;/language&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26]</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authored by the Clinical Writing Group of the Histiocyte Society, proposed a </w:t>
      </w:r>
      <w:proofErr w:type="spellStart"/>
      <w:r w:rsidRPr="00D0367B">
        <w:rPr>
          <w:rFonts w:ascii="Palatino Linotype" w:eastAsia="Times New Roman" w:hAnsi="Palatino Linotype" w:cs="Times New Roman"/>
          <w:snapToGrid w:val="0"/>
          <w:color w:val="000000"/>
          <w:sz w:val="20"/>
          <w:szCs w:val="20"/>
          <w:lang w:val="en-US" w:eastAsia="de-DE" w:bidi="en-US"/>
        </w:rPr>
        <w:t>standard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approach for diagnosing and clinically evaluating children with LCH. Recommendations included mandatory tissue biopsy to confirm the presence of Langerhans cells. The report </w:t>
      </w:r>
      <w:proofErr w:type="spellStart"/>
      <w:r w:rsidRPr="00D0367B">
        <w:rPr>
          <w:rFonts w:ascii="Palatino Linotype" w:eastAsia="Times New Roman" w:hAnsi="Palatino Linotype" w:cs="Times New Roman"/>
          <w:snapToGrid w:val="0"/>
          <w:color w:val="000000"/>
          <w:sz w:val="20"/>
          <w:szCs w:val="20"/>
          <w:lang w:val="en-US" w:eastAsia="de-DE" w:bidi="en-US"/>
        </w:rPr>
        <w:t>recogn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the clinical heterogeneity of the disease, ranging from benign </w:t>
      </w:r>
      <w:proofErr w:type="spellStart"/>
      <w:r w:rsidRPr="00D0367B">
        <w:rPr>
          <w:rFonts w:ascii="Palatino Linotype" w:eastAsia="Times New Roman" w:hAnsi="Palatino Linotype" w:cs="Times New Roman"/>
          <w:snapToGrid w:val="0"/>
          <w:color w:val="000000"/>
          <w:sz w:val="20"/>
          <w:szCs w:val="20"/>
          <w:lang w:val="en-US" w:eastAsia="de-DE" w:bidi="en-US"/>
        </w:rPr>
        <w:t>local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forms to potentially fatal systemic involvement, and offered a detailed guide for diagnosis and follow-up to improve inter-</w:t>
      </w:r>
      <w:proofErr w:type="spellStart"/>
      <w:r w:rsidRPr="00D0367B">
        <w:rPr>
          <w:rFonts w:ascii="Palatino Linotype" w:eastAsia="Times New Roman" w:hAnsi="Palatino Linotype" w:cs="Times New Roman"/>
          <w:snapToGrid w:val="0"/>
          <w:color w:val="000000"/>
          <w:sz w:val="20"/>
          <w:szCs w:val="20"/>
          <w:lang w:val="en-US" w:eastAsia="de-DE" w:bidi="en-US"/>
        </w:rPr>
        <w:t>centre</w:t>
      </w:r>
      <w:proofErr w:type="spellEnd"/>
      <w:r w:rsidRPr="00D0367B">
        <w:rPr>
          <w:rFonts w:ascii="Palatino Linotype" w:eastAsia="Times New Roman" w:hAnsi="Palatino Linotype" w:cs="Times New Roman"/>
          <w:snapToGrid w:val="0"/>
          <w:color w:val="000000"/>
          <w:sz w:val="20"/>
          <w:szCs w:val="20"/>
          <w:lang w:val="en-US" w:eastAsia="de-DE" w:bidi="en-US"/>
        </w:rPr>
        <w:t xml:space="preserve"> communication and support cooperative international studies.</w:t>
      </w:r>
    </w:p>
    <w:p w14:paraId="73ACA782"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Hamre et al. (1997)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IYW1yZTwvQXV0aG9yPjxZZWFyPjE5OTc8L1llYXI+PFJl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IYW1yZTwvQXV0aG9yPjxZZWFyPjE5OTc8L1llYXI+PFJl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27]</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represents a large-scale analytical epidemiological investigation aimed at exploring possible risk factors for LCH in children. It focused on genetic predisposition, prenatal events, infections, neonatal onset, and previously reported immunological abnormalities. While the associations were deemed highly speculative, with reporting bias acknowledged as a limitation, a hypothesis was made regarding maternal lymphocyte transmission as a mechanism involved in LCH pathogenesis. Specifically, a higher incidence of urinary tract infections during pregnancy might facilitate the passage of maternal immune cells. Furthermore, an association was observed between early-life transfusions and increased risk. The lack of association with passive smoking suggested that intrauterine exposure to tobacco smoke is not a significant risk factor for childhood LCH.</w:t>
      </w:r>
    </w:p>
    <w:p w14:paraId="41A3223C"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Wang et al. (2010)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Wang&lt;/Author&gt;&lt;Year&gt;2010&lt;/Year&gt;&lt;RecNum&gt;6774&lt;/RecNum&gt;&lt;DisplayText&gt;&lt;style size="10"&gt;[28]&lt;/style&gt;&lt;/DisplayText&gt;&lt;record&gt;&lt;rec-number&gt;6774&lt;/rec-number&gt;&lt;foreign-keys&gt;&lt;key app="EN" db-id="wxv9eprpy5tv2mevzpoxsft0d2p2x29vvw99" timestamp="1742553053"&gt;6774&lt;/key&gt;&lt;/foreign-keys&gt;&lt;ref-type name="Journal Article"&gt;17&lt;/ref-type&gt;&lt;contributors&gt;&lt;authors&gt;&lt;author&gt;Wang, J.&lt;/author&gt;&lt;author&gt;Wu, X.&lt;/author&gt;&lt;author&gt;Xi, Z. J.&lt;/author&gt;&lt;/authors&gt;&lt;/contributors&gt;&lt;auth-address&gt;Department of Pathology, Xinhua Hospital, Shanghai Jiaotong University School of Medicine, Shanghai 200092, China.&lt;/auth-address&gt;&lt;titles&gt;&lt;title&gt;Langerhans cell histiocytosis of bone in children: a clinicopathologic study of 108 cases&lt;/title&gt;&lt;secondary-title&gt;World J Pediatr&lt;/secondary-title&gt;&lt;alt-title&gt;World journal of pediatrics : WJP&lt;/alt-title&gt;&lt;/titles&gt;&lt;periodical&gt;&lt;full-title&gt;World J Pediatr&lt;/full-title&gt;&lt;abbr-1&gt;World journal of pediatrics : WJP&lt;/abbr-1&gt;&lt;/periodical&gt;&lt;alt-periodical&gt;&lt;full-title&gt;World J Pediatr&lt;/full-title&gt;&lt;abbr-1&gt;World journal of pediatrics : WJP&lt;/abbr-1&gt;&lt;/alt-periodical&gt;&lt;pages&gt;255-9&lt;/pages&gt;&lt;volume&gt;6&lt;/volume&gt;&lt;number&gt;3&lt;/number&gt;&lt;edition&gt;2010/06/16&lt;/edition&gt;&lt;keywords&gt;&lt;keyword&gt;Bone Diseases/*pathology&lt;/keyword&gt;&lt;keyword&gt;Child&lt;/keyword&gt;&lt;keyword&gt;Child, Preschool&lt;/keyword&gt;&lt;keyword&gt;Diagnostic Imaging&lt;/keyword&gt;&lt;keyword&gt;Female&lt;/keyword&gt;&lt;keyword&gt;Follow-Up Studies&lt;/keyword&gt;&lt;keyword&gt;Histiocytosis, Langerhans-Cell/*pathology/therapy&lt;/keyword&gt;&lt;keyword&gt;Humans&lt;/keyword&gt;&lt;keyword&gt;Infant&lt;/keyword&gt;&lt;keyword&gt;Infant, Newborn&lt;/keyword&gt;&lt;keyword&gt;Male&lt;/keyword&gt;&lt;keyword&gt;Prognosis&lt;/keyword&gt;&lt;keyword&gt;Retrospective Studies&lt;/keyword&gt;&lt;keyword&gt;Survival Rate&lt;/keyword&gt;&lt;keyword&gt;Treatment Outcome&lt;/keyword&gt;&lt;/keywords&gt;&lt;dates&gt;&lt;year&gt;2010&lt;/year&gt;&lt;pub-dates&gt;&lt;date&gt;Aug&lt;/date&gt;&lt;/pub-dates&gt;&lt;/dates&gt;&lt;accession-num&gt;20549416&lt;/accession-num&gt;&lt;urls&gt;&lt;/urls&gt;&lt;electronic-resource-num&gt;10.1007/s12519-010-0205-0&lt;/electronic-resource-num&gt;&lt;remote-database-provider&gt;NLM&lt;/remote-database-provider&gt;&lt;language&gt;eng&lt;/language&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28]</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conducted a retrospective observational analysis on a cohort of 108 </w:t>
      </w:r>
      <w:proofErr w:type="spellStart"/>
      <w:r w:rsidRPr="00D0367B">
        <w:rPr>
          <w:rFonts w:ascii="Palatino Linotype" w:eastAsia="Times New Roman" w:hAnsi="Palatino Linotype" w:cs="Times New Roman"/>
          <w:snapToGrid w:val="0"/>
          <w:color w:val="000000"/>
          <w:sz w:val="20"/>
          <w:szCs w:val="20"/>
          <w:lang w:val="en-US" w:eastAsia="de-DE" w:bidi="en-US"/>
        </w:rPr>
        <w:t>paediatric</w:t>
      </w:r>
      <w:proofErr w:type="spellEnd"/>
      <w:r w:rsidRPr="00D0367B">
        <w:rPr>
          <w:rFonts w:ascii="Palatino Linotype" w:eastAsia="Times New Roman" w:hAnsi="Palatino Linotype" w:cs="Times New Roman"/>
          <w:snapToGrid w:val="0"/>
          <w:color w:val="000000"/>
          <w:sz w:val="20"/>
          <w:szCs w:val="20"/>
          <w:lang w:val="en-US" w:eastAsia="de-DE" w:bidi="en-US"/>
        </w:rPr>
        <w:t xml:space="preserve"> patients. Histological features were extensively investigated using immunohistochemical tissue biomarkers such as CD1a (100% positivity), S100 (90%), CD68 (41.7%), Lys (40%), and MAC387 (30%). Surgical treatment was predominant, and the five-year survival rate reached 98%.</w:t>
      </w:r>
    </w:p>
    <w:p w14:paraId="2A6522F4"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Modest et al. (2016)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Modest&lt;/Author&gt;&lt;Year&gt;2016&lt;/Year&gt;&lt;RecNum&gt;3907&lt;/RecNum&gt;&lt;DisplayText&gt;&lt;style size="10"&gt;[29]&lt;/style&gt;&lt;/DisplayText&gt;&lt;record&gt;&lt;rec-number&gt;3907&lt;/rec-number&gt;&lt;foreign-keys&gt;&lt;key app="EN" db-id="wvsfsxdr4pzzwsev0vzvpa2sz0zz50sereta" timestamp="1746954353"&gt;3907&lt;/key&gt;&lt;/foreign-keys&gt;&lt;ref-type name="Journal Article"&gt;17&lt;/ref-type&gt;&lt;contributors&gt;&lt;authors&gt;&lt;author&gt;Modest, M. C.&lt;/author&gt;&lt;author&gt;Garcia, J. J.&lt;/author&gt;&lt;author&gt;Arndt, C. S.&lt;/author&gt;&lt;author&gt;Carlson, M. L.&lt;/author&gt;&lt;/authors&gt;&lt;/contributors&gt;&lt;titles&gt;&lt;title&gt;Langerhans cell histiocytosis of the temporal bone: A review of 29 cases at a single center&lt;/title&gt;&lt;secondary-title&gt;Laryngoscope&lt;/secondary-title&gt;&lt;/titles&gt;&lt;periodical&gt;&lt;full-title&gt;Laryngoscope&lt;/full-title&gt;&lt;/periodical&gt;&lt;pages&gt;1899-1904&lt;/pages&gt;&lt;volume&gt;126&lt;/volume&gt;&lt;number&gt;8&lt;/number&gt;&lt;dates&gt;&lt;year&gt;2016&lt;/year&gt;&lt;/dates&gt;&lt;publisher&gt;John Wiley and Sons Inc.&lt;/publisher&gt;&lt;work-type&gt;Article&lt;/work-type&gt;&lt;urls&gt;&lt;related-urls&gt;&lt;url&gt;https://www.scopus.com/inward/record.uri?eid=2-s2.0-84978766183&amp;amp;doi=10.1002%2flary.25773&amp;amp;partnerID=40&amp;amp;md5=fa6c84a869fbe116b2ba559171534a2a&lt;/url&gt;&lt;/related-urls&gt;&lt;/urls&gt;&lt;electronic-resource-num&gt;10.1002/lary.25773&lt;/electronic-resource-num&gt;&lt;remote-database-name&gt;Scopus&lt;/remote-database-name&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29]</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is a retrospective review of medical records that identified 29 cases of temporal bone LCH from 20 patients. The report focused exclusively on </w:t>
      </w:r>
      <w:proofErr w:type="spellStart"/>
      <w:r w:rsidRPr="00D0367B">
        <w:rPr>
          <w:rFonts w:ascii="Palatino Linotype" w:eastAsia="Times New Roman" w:hAnsi="Palatino Linotype" w:cs="Times New Roman"/>
          <w:snapToGrid w:val="0"/>
          <w:color w:val="000000"/>
          <w:sz w:val="20"/>
          <w:szCs w:val="20"/>
          <w:lang w:val="en-US" w:eastAsia="de-DE" w:bidi="en-US"/>
        </w:rPr>
        <w:t>otological</w:t>
      </w:r>
      <w:proofErr w:type="spellEnd"/>
      <w:r w:rsidRPr="00D0367B">
        <w:rPr>
          <w:rFonts w:ascii="Palatino Linotype" w:eastAsia="Times New Roman" w:hAnsi="Palatino Linotype" w:cs="Times New Roman"/>
          <w:snapToGrid w:val="0"/>
          <w:color w:val="000000"/>
          <w:sz w:val="20"/>
          <w:szCs w:val="20"/>
          <w:lang w:val="en-US" w:eastAsia="de-DE" w:bidi="en-US"/>
        </w:rPr>
        <w:t xml:space="preserve"> manifestations (such as </w:t>
      </w:r>
      <w:proofErr w:type="spellStart"/>
      <w:r w:rsidRPr="00D0367B">
        <w:rPr>
          <w:rFonts w:ascii="Palatino Linotype" w:eastAsia="Times New Roman" w:hAnsi="Palatino Linotype" w:cs="Times New Roman"/>
          <w:snapToGrid w:val="0"/>
          <w:color w:val="000000"/>
          <w:sz w:val="20"/>
          <w:szCs w:val="20"/>
          <w:lang w:val="en-US" w:eastAsia="de-DE" w:bidi="en-US"/>
        </w:rPr>
        <w:t>otorrhoea</w:t>
      </w:r>
      <w:proofErr w:type="spellEnd"/>
      <w:r w:rsidRPr="00D0367B">
        <w:rPr>
          <w:rFonts w:ascii="Palatino Linotype" w:eastAsia="Times New Roman" w:hAnsi="Palatino Linotype" w:cs="Times New Roman"/>
          <w:snapToGrid w:val="0"/>
          <w:color w:val="000000"/>
          <w:sz w:val="20"/>
          <w:szCs w:val="20"/>
          <w:lang w:val="en-US" w:eastAsia="de-DE" w:bidi="en-US"/>
        </w:rPr>
        <w:t>, otalgia, hearing loss, etc.) and did not provide any data on oral involvement.</w:t>
      </w:r>
    </w:p>
    <w:p w14:paraId="04FAA53D"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Nicollas et al. (2010)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OaWNvbGxhczwvQXV0aG9yPjxZZWFyPjIwMTA8L1llYXI+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OaWNvbGxhczwvQXV0aG9yPjxZZWFyPjIwMTA8L1llYXI+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1]</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examined 42 patients, 31 of whom presented with head and neck </w:t>
      </w:r>
      <w:proofErr w:type="spellStart"/>
      <w:r w:rsidRPr="00D0367B">
        <w:rPr>
          <w:rFonts w:ascii="Palatino Linotype" w:eastAsia="Times New Roman" w:hAnsi="Palatino Linotype" w:cs="Times New Roman"/>
          <w:snapToGrid w:val="0"/>
          <w:color w:val="000000"/>
          <w:sz w:val="20"/>
          <w:szCs w:val="20"/>
          <w:lang w:val="en-US" w:eastAsia="de-DE" w:bidi="en-US"/>
        </w:rPr>
        <w:t>localisation</w:t>
      </w:r>
      <w:proofErr w:type="spellEnd"/>
      <w:r w:rsidRPr="00D0367B">
        <w:rPr>
          <w:rFonts w:ascii="Palatino Linotype" w:eastAsia="Times New Roman" w:hAnsi="Palatino Linotype" w:cs="Times New Roman"/>
          <w:snapToGrid w:val="0"/>
          <w:color w:val="000000"/>
          <w:sz w:val="20"/>
          <w:szCs w:val="20"/>
          <w:lang w:val="en-US" w:eastAsia="de-DE" w:bidi="en-US"/>
        </w:rPr>
        <w:t xml:space="preserve"> of the disease. Among these, 10 exhibited manifestations confined exclusively to the head and neck region.</w:t>
      </w:r>
    </w:p>
    <w:p w14:paraId="1EA1CA49"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Dagenais et al. (1992)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Dagenais&lt;/Author&gt;&lt;Year&gt;1992&lt;/Year&gt;&lt;RecNum&gt;6782&lt;/RecNum&gt;&lt;DisplayText&gt;&lt;style size="10"&gt;[32]&lt;/style&gt;&lt;/DisplayText&gt;&lt;record&gt;&lt;rec-number&gt;6782&lt;/rec-number&gt;&lt;foreign-keys&gt;&lt;key app="EN" db-id="wxv9eprpy5tv2mevzpoxsft0d2p2x29vvw99" timestamp="1742718212"&gt;6782&lt;/key&gt;&lt;/foreign-keys&gt;&lt;ref-type name="Journal Article"&gt;17&lt;/ref-type&gt;&lt;contributors&gt;&lt;authors&gt;&lt;author&gt;Dagenais, M.&lt;/author&gt;&lt;author&gt;Pharoah, M. J.&lt;/author&gt;&lt;author&gt;Sikorski, P. A.&lt;/author&gt;&lt;/authors&gt;&lt;/contributors&gt;&lt;titles&gt;&lt;title&gt;The radiographic characteristics of histiocytosis X: A study of 29 cases that involve the jaws&lt;/title&gt;&lt;secondary-title&gt;Oral Surgery, Oral Medicine, Oral Pathology&lt;/secondary-title&gt;&lt;/titles&gt;&lt;periodical&gt;&lt;full-title&gt;Oral Surgery, Oral Medicine, Oral Pathology&lt;/full-title&gt;&lt;/periodical&gt;&lt;pages&gt;230-236&lt;/pages&gt;&lt;volume&gt;74&lt;/volume&gt;&lt;number&gt;2&lt;/number&gt;&lt;dates&gt;&lt;year&gt;1992&lt;/year&gt;&lt;pub-dates&gt;&lt;date&gt;1992/08/01/&lt;/date&gt;&lt;/pub-dates&gt;&lt;/dates&gt;&lt;isbn&gt;0030-4220&lt;/isbn&gt;&lt;urls&gt;&lt;related-urls&gt;&lt;url&gt;https://www.sciencedirect.com/science/article/pii/0030422092903887&lt;/url&gt;&lt;/related-urls&gt;&lt;/urls&gt;&lt;electronic-resource-num&gt;https://doi.org/10.1016/0030-4220(92)90388-7&lt;/electronic-resource-num&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2]</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is a retrospective investigation of the radiographic features of Histiocytosis X in the jaws. Only cases with radiographic evidence of the disease (29 in total) were included. The study described solitary intraosseous lesions of round or oval shape, frequently associated with new periosteal bone formation. Multiple lesions in the alveolar region, with well-defined margins and a "</w:t>
      </w:r>
      <w:proofErr w:type="gramStart"/>
      <w:r w:rsidRPr="00D0367B">
        <w:rPr>
          <w:rFonts w:ascii="Palatino Linotype" w:eastAsia="Times New Roman" w:hAnsi="Palatino Linotype" w:cs="Times New Roman"/>
          <w:snapToGrid w:val="0"/>
          <w:color w:val="000000"/>
          <w:sz w:val="20"/>
          <w:szCs w:val="20"/>
          <w:lang w:val="en-US" w:eastAsia="de-DE" w:bidi="en-US"/>
        </w:rPr>
        <w:t>scooped-out</w:t>
      </w:r>
      <w:proofErr w:type="gramEnd"/>
      <w:r w:rsidRPr="00D0367B">
        <w:rPr>
          <w:rFonts w:ascii="Palatino Linotype" w:eastAsia="Times New Roman" w:hAnsi="Palatino Linotype" w:cs="Times New Roman"/>
          <w:snapToGrid w:val="0"/>
          <w:color w:val="000000"/>
          <w:sz w:val="20"/>
          <w:szCs w:val="20"/>
          <w:lang w:val="en-US" w:eastAsia="de-DE" w:bidi="en-US"/>
        </w:rPr>
        <w:t>" appearance (a zone of bone destruction preserving part of the alveolar ridge), represented another distinguishing feature. Some degree of sclerosis and mild root resorption were also observed. According to the authors, these radiographic features may assist in the differential diagnosis of Histiocytosis X in the jaws, particularly when biopsy and histopathological examination are inconclusive.</w:t>
      </w:r>
    </w:p>
    <w:p w14:paraId="3FDA240B"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lastRenderedPageBreak/>
        <w:t xml:space="preserve">Mortellaro et al. (2006)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Nb3J0ZWxsYXJvPC9BdXRob3I+PFllYXI+MjAwNjwvWWVh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Nb3J0ZWxsYXJvPC9BdXRob3I+PFllYXI+MjAwNjwvWWVh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3]</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investigated eight cases, seven of which presented with oral manifestations involving both hard and soft tissues. The study </w:t>
      </w:r>
      <w:proofErr w:type="spellStart"/>
      <w:r w:rsidRPr="00D0367B">
        <w:rPr>
          <w:rFonts w:ascii="Palatino Linotype" w:eastAsia="Times New Roman" w:hAnsi="Palatino Linotype" w:cs="Times New Roman"/>
          <w:snapToGrid w:val="0"/>
          <w:color w:val="000000"/>
          <w:sz w:val="20"/>
          <w:szCs w:val="20"/>
          <w:lang w:val="en-US" w:eastAsia="de-DE" w:bidi="en-US"/>
        </w:rPr>
        <w:t>emphas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that oral lesions may precede the onset of systemic symptoms and therefore serve as an early indicator of LCH. Patients may initially present with signs mimicking dental infections or periodontal disease resistant to conventional treatment, underscoring the importance for </w:t>
      </w:r>
      <w:proofErr w:type="spellStart"/>
      <w:r w:rsidRPr="00D0367B">
        <w:rPr>
          <w:rFonts w:ascii="Palatino Linotype" w:eastAsia="Times New Roman" w:hAnsi="Palatino Linotype" w:cs="Times New Roman"/>
          <w:snapToGrid w:val="0"/>
          <w:color w:val="000000"/>
          <w:sz w:val="20"/>
          <w:szCs w:val="20"/>
          <w:lang w:val="en-US" w:eastAsia="de-DE" w:bidi="en-US"/>
        </w:rPr>
        <w:t>paediatricians</w:t>
      </w:r>
      <w:proofErr w:type="spellEnd"/>
      <w:r w:rsidRPr="00D0367B">
        <w:rPr>
          <w:rFonts w:ascii="Palatino Linotype" w:eastAsia="Times New Roman" w:hAnsi="Palatino Linotype" w:cs="Times New Roman"/>
          <w:snapToGrid w:val="0"/>
          <w:color w:val="000000"/>
          <w:sz w:val="20"/>
          <w:szCs w:val="20"/>
          <w:lang w:val="en-US" w:eastAsia="de-DE" w:bidi="en-US"/>
        </w:rPr>
        <w:t xml:space="preserve"> and dentists to include LCH in the differential diagnosis. A definitive diagnosis requires histological confirmation and immunohistochemical analysis, particularly CD1a detection.</w:t>
      </w:r>
    </w:p>
    <w:p w14:paraId="2EA58573"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Hicks and Flaitz (2005)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IaWNrczwvQXV0aG9yPjxZZWFyPjIwMDU8L1llYXI+PFJl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IaWNrczwvQXV0aG9yPjxZZWFyPjIwMDU8L1llYXI+PFJl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4]</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in their review, highlighted the suspected neoplastic nature of LCH. The study was excluded from our analysis as it was a literature review, and neither the title nor the abstract clearly indicated original data on oral manifestations.</w:t>
      </w:r>
    </w:p>
    <w:p w14:paraId="1EFD633F"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Gadner et al. (2001)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HYWRuZXI8L0F1dGhvcj48WWVhcj4yMDAxPC9ZZWFyPjxS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HYWRuZXI8L0F1dGhvcj48WWVhcj4yMDAxPC9ZZWFyPjxS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5]</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was a prospective, </w:t>
      </w:r>
      <w:proofErr w:type="spellStart"/>
      <w:r w:rsidRPr="00D0367B">
        <w:rPr>
          <w:rFonts w:ascii="Palatino Linotype" w:eastAsia="Times New Roman" w:hAnsi="Palatino Linotype" w:cs="Times New Roman"/>
          <w:snapToGrid w:val="0"/>
          <w:color w:val="000000"/>
          <w:sz w:val="20"/>
          <w:szCs w:val="20"/>
          <w:lang w:val="en-US" w:eastAsia="de-DE" w:bidi="en-US"/>
        </w:rPr>
        <w:t>multicentre</w:t>
      </w:r>
      <w:proofErr w:type="spellEnd"/>
      <w:r w:rsidRPr="00D0367B">
        <w:rPr>
          <w:rFonts w:ascii="Palatino Linotype" w:eastAsia="Times New Roman" w:hAnsi="Palatino Linotype" w:cs="Times New Roman"/>
          <w:snapToGrid w:val="0"/>
          <w:color w:val="000000"/>
          <w:sz w:val="20"/>
          <w:szCs w:val="20"/>
          <w:lang w:val="en-US" w:eastAsia="de-DE" w:bidi="en-US"/>
        </w:rPr>
        <w:t xml:space="preserve">, </w:t>
      </w:r>
      <w:proofErr w:type="spellStart"/>
      <w:r w:rsidRPr="00D0367B">
        <w:rPr>
          <w:rFonts w:ascii="Palatino Linotype" w:eastAsia="Times New Roman" w:hAnsi="Palatino Linotype" w:cs="Times New Roman"/>
          <w:snapToGrid w:val="0"/>
          <w:color w:val="000000"/>
          <w:sz w:val="20"/>
          <w:szCs w:val="20"/>
          <w:lang w:val="en-US" w:eastAsia="de-DE" w:bidi="en-US"/>
        </w:rPr>
        <w:t>random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clinical trial comparing two treatment regimens (vinblastine versus etoposide, both with initial corticosteroid administration) for multisystem Langerhans Cell Histiocytosis. A total of 143 patients were evaluated. The study was excluded as it did not report any data regarding oral manifestations. However, the authors highlighted that a rapid treatment response (within 6 weeks) might represent a new and strong prognostic factor, with lack of early response being associated with treatment failure and increased mortality, particularly in patients with risk organ involvement (liver, lungs, </w:t>
      </w:r>
      <w:proofErr w:type="spellStart"/>
      <w:r w:rsidRPr="00D0367B">
        <w:rPr>
          <w:rFonts w:ascii="Palatino Linotype" w:eastAsia="Times New Roman" w:hAnsi="Palatino Linotype" w:cs="Times New Roman"/>
          <w:snapToGrid w:val="0"/>
          <w:color w:val="000000"/>
          <w:sz w:val="20"/>
          <w:szCs w:val="20"/>
          <w:lang w:val="en-US" w:eastAsia="de-DE" w:bidi="en-US"/>
        </w:rPr>
        <w:t>haematopoietic</w:t>
      </w:r>
      <w:proofErr w:type="spellEnd"/>
      <w:r w:rsidRPr="00D0367B">
        <w:rPr>
          <w:rFonts w:ascii="Palatino Linotype" w:eastAsia="Times New Roman" w:hAnsi="Palatino Linotype" w:cs="Times New Roman"/>
          <w:snapToGrid w:val="0"/>
          <w:color w:val="000000"/>
          <w:sz w:val="20"/>
          <w:szCs w:val="20"/>
          <w:lang w:val="en-US" w:eastAsia="de-DE" w:bidi="en-US"/>
        </w:rPr>
        <w:t xml:space="preserve"> system, and spleen).</w:t>
      </w:r>
    </w:p>
    <w:p w14:paraId="79D532E3"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Bartnick et al. (2002)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CYXJ0bmljazwvQXV0aG9yPjxZZWFyPjIwMDI8L1llYXI+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CYXJ0bmljazwvQXV0aG9yPjxZZWFyPjIwMDI8L1llYXI+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6]</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retrospectively </w:t>
      </w:r>
      <w:proofErr w:type="spellStart"/>
      <w:r w:rsidRPr="00D0367B">
        <w:rPr>
          <w:rFonts w:ascii="Palatino Linotype" w:eastAsia="Times New Roman" w:hAnsi="Palatino Linotype" w:cs="Times New Roman"/>
          <w:snapToGrid w:val="0"/>
          <w:color w:val="000000"/>
          <w:sz w:val="20"/>
          <w:szCs w:val="20"/>
          <w:lang w:val="en-US" w:eastAsia="de-DE" w:bidi="en-US"/>
        </w:rPr>
        <w:t>analy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medical records of 12 patients with LCH involving the </w:t>
      </w:r>
      <w:proofErr w:type="spellStart"/>
      <w:r w:rsidRPr="00D0367B">
        <w:rPr>
          <w:rFonts w:ascii="Palatino Linotype" w:eastAsia="Times New Roman" w:hAnsi="Palatino Linotype" w:cs="Times New Roman"/>
          <w:snapToGrid w:val="0"/>
          <w:color w:val="000000"/>
          <w:sz w:val="20"/>
          <w:szCs w:val="20"/>
          <w:lang w:val="en-US" w:eastAsia="de-DE" w:bidi="en-US"/>
        </w:rPr>
        <w:t>oro</w:t>
      </w:r>
      <w:proofErr w:type="spellEnd"/>
      <w:r w:rsidRPr="00D0367B">
        <w:rPr>
          <w:rFonts w:ascii="Palatino Linotype" w:eastAsia="Times New Roman" w:hAnsi="Palatino Linotype" w:cs="Times New Roman"/>
          <w:snapToGrid w:val="0"/>
          <w:color w:val="000000"/>
          <w:sz w:val="20"/>
          <w:szCs w:val="20"/>
          <w:lang w:val="en-US" w:eastAsia="de-DE" w:bidi="en-US"/>
        </w:rPr>
        <w:t>-maxillofacial region. The lesions were mainly located in the posterior mandibular region and the anterior maxilla.</w:t>
      </w:r>
    </w:p>
    <w:p w14:paraId="030E27DA"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proofErr w:type="spellStart"/>
      <w:r w:rsidRPr="00D0367B">
        <w:rPr>
          <w:rFonts w:ascii="Palatino Linotype" w:eastAsia="Times New Roman" w:hAnsi="Palatino Linotype" w:cs="Times New Roman"/>
          <w:snapToGrid w:val="0"/>
          <w:color w:val="000000"/>
          <w:sz w:val="20"/>
          <w:szCs w:val="20"/>
          <w:lang w:val="en-US" w:eastAsia="de-DE" w:bidi="en-US"/>
        </w:rPr>
        <w:t>Ardekian</w:t>
      </w:r>
      <w:proofErr w:type="spellEnd"/>
      <w:r w:rsidRPr="00D0367B">
        <w:rPr>
          <w:rFonts w:ascii="Palatino Linotype" w:eastAsia="Times New Roman" w:hAnsi="Palatino Linotype" w:cs="Times New Roman"/>
          <w:snapToGrid w:val="0"/>
          <w:color w:val="000000"/>
          <w:sz w:val="20"/>
          <w:szCs w:val="20"/>
          <w:lang w:val="en-US" w:eastAsia="de-DE" w:bidi="en-US"/>
        </w:rPr>
        <w:t xml:space="preserve"> et al. (1999)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BcmRla2lhbjwvQXV0aG9yPjxZZWFyPjE5OTk8L1llYXI+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BcmRla2lhbjwvQXV0aG9yPjxZZWFyPjE5OTk8L1llYXI+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7]</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reported that eosinophilic granuloma of the jaws predominantly affects young patients, with a strong predilection for mandibular </w:t>
      </w:r>
      <w:proofErr w:type="spellStart"/>
      <w:r w:rsidRPr="00D0367B">
        <w:rPr>
          <w:rFonts w:ascii="Palatino Linotype" w:eastAsia="Times New Roman" w:hAnsi="Palatino Linotype" w:cs="Times New Roman"/>
          <w:snapToGrid w:val="0"/>
          <w:color w:val="000000"/>
          <w:sz w:val="20"/>
          <w:szCs w:val="20"/>
          <w:lang w:val="en-US" w:eastAsia="de-DE" w:bidi="en-US"/>
        </w:rPr>
        <w:t>localisation</w:t>
      </w:r>
      <w:proofErr w:type="spellEnd"/>
      <w:r w:rsidRPr="00D0367B">
        <w:rPr>
          <w:rFonts w:ascii="Palatino Linotype" w:eastAsia="Times New Roman" w:hAnsi="Palatino Linotype" w:cs="Times New Roman"/>
          <w:snapToGrid w:val="0"/>
          <w:color w:val="000000"/>
          <w:sz w:val="20"/>
          <w:szCs w:val="20"/>
          <w:lang w:val="en-US" w:eastAsia="de-DE" w:bidi="en-US"/>
        </w:rPr>
        <w:t>.</w:t>
      </w:r>
    </w:p>
    <w:p w14:paraId="511B9390"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Howarth et al. (1999)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Ib3dhcnRoPC9BdXRob3I+PFllYXI+MTk5OTwvWWVhcj48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Ib3dhcnRoPC9BdXRob3I+PFllYXI+MTk5OTwvWWVhcj48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8]</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did not clearly specify the number of patients with oral manifestations, but rather reported the number of bone lesions, which may be multiple. Specifically, they described 23 mandibular lesions and 4 maxillary lesions (as shown in one of the figures). Additionally, seven cases with mucosal involvement were noted without precise </w:t>
      </w:r>
      <w:proofErr w:type="spellStart"/>
      <w:r w:rsidRPr="00D0367B">
        <w:rPr>
          <w:rFonts w:ascii="Palatino Linotype" w:eastAsia="Times New Roman" w:hAnsi="Palatino Linotype" w:cs="Times New Roman"/>
          <w:snapToGrid w:val="0"/>
          <w:color w:val="000000"/>
          <w:sz w:val="20"/>
          <w:szCs w:val="20"/>
          <w:lang w:val="en-US" w:eastAsia="de-DE" w:bidi="en-US"/>
        </w:rPr>
        <w:t>localisation</w:t>
      </w:r>
      <w:proofErr w:type="spellEnd"/>
      <w:r w:rsidRPr="00D0367B">
        <w:rPr>
          <w:rFonts w:ascii="Palatino Linotype" w:eastAsia="Times New Roman" w:hAnsi="Palatino Linotype" w:cs="Times New Roman"/>
          <w:snapToGrid w:val="0"/>
          <w:color w:val="000000"/>
          <w:sz w:val="20"/>
          <w:szCs w:val="20"/>
          <w:lang w:val="en-US" w:eastAsia="de-DE" w:bidi="en-US"/>
        </w:rPr>
        <w:t xml:space="preserve">, along with one case of tooth mobility. The study also </w:t>
      </w:r>
      <w:proofErr w:type="spellStart"/>
      <w:r w:rsidRPr="00D0367B">
        <w:rPr>
          <w:rFonts w:ascii="Palatino Linotype" w:eastAsia="Times New Roman" w:hAnsi="Palatino Linotype" w:cs="Times New Roman"/>
          <w:snapToGrid w:val="0"/>
          <w:color w:val="000000"/>
          <w:sz w:val="20"/>
          <w:szCs w:val="20"/>
          <w:lang w:val="en-US" w:eastAsia="de-DE" w:bidi="en-US"/>
        </w:rPr>
        <w:t>emphas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that patients with isolated bone LCH tend to have a </w:t>
      </w:r>
      <w:proofErr w:type="spellStart"/>
      <w:r w:rsidRPr="00D0367B">
        <w:rPr>
          <w:rFonts w:ascii="Palatino Linotype" w:eastAsia="Times New Roman" w:hAnsi="Palatino Linotype" w:cs="Times New Roman"/>
          <w:snapToGrid w:val="0"/>
          <w:color w:val="000000"/>
          <w:sz w:val="20"/>
          <w:szCs w:val="20"/>
          <w:lang w:val="en-US" w:eastAsia="de-DE" w:bidi="en-US"/>
        </w:rPr>
        <w:t>favourable</w:t>
      </w:r>
      <w:proofErr w:type="spellEnd"/>
      <w:r w:rsidRPr="00D0367B">
        <w:rPr>
          <w:rFonts w:ascii="Palatino Linotype" w:eastAsia="Times New Roman" w:hAnsi="Palatino Linotype" w:cs="Times New Roman"/>
          <w:snapToGrid w:val="0"/>
          <w:color w:val="000000"/>
          <w:sz w:val="20"/>
          <w:szCs w:val="20"/>
          <w:lang w:val="en-US" w:eastAsia="de-DE" w:bidi="en-US"/>
        </w:rPr>
        <w:t xml:space="preserve"> prognosis, whereas multisystem involvement—especially when the lungs or pituitary axis are affected—is linked to worse outcomes and an increased likelihood of recurrence.</w:t>
      </w:r>
    </w:p>
    <w:p w14:paraId="29F8CC17"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Slater and Swarm (1980)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Slater&lt;/Author&gt;&lt;Year&gt;1980&lt;/Year&gt;&lt;RecNum&gt;6792&lt;/RecNum&gt;&lt;DisplayText&gt;&lt;style size="10"&gt;[39]&lt;/style&gt;&lt;/DisplayText&gt;&lt;record&gt;&lt;rec-number&gt;6792&lt;/rec-number&gt;&lt;foreign-keys&gt;&lt;key app="EN" db-id="wxv9eprpy5tv2mevzpoxsft0d2p2x29vvw99" timestamp="1742919877"&gt;6792&lt;/key&gt;&lt;/foreign-keys&gt;&lt;ref-type name="Journal Article"&gt;17&lt;/ref-type&gt;&lt;contributors&gt;&lt;authors&gt;&lt;author&gt;Slater, James M.&lt;/author&gt;&lt;author&gt;Swarm, Orval J.&lt;/author&gt;&lt;/authors&gt;&lt;/contributors&gt;&lt;titles&gt;&lt;title&gt;Eosinophilic Granuloma of Bone&lt;/title&gt;&lt;secondary-title&gt;Medical and Pediatric Oncology&lt;/secondary-title&gt;&lt;/titles&gt;&lt;periodical&gt;&lt;full-title&gt;Med Pediatr Oncol&lt;/full-title&gt;&lt;abbr-1&gt;Medical and pediatric oncology&lt;/abbr-1&gt;&lt;/periodical&gt;&lt;pages&gt;151-164&lt;/pages&gt;&lt;volume&gt;8&lt;/volume&gt;&lt;number&gt;2&lt;/number&gt;&lt;dates&gt;&lt;year&gt;1980&lt;/year&gt;&lt;/dates&gt;&lt;isbn&gt;0098-1532&lt;/isbn&gt;&lt;urls&gt;&lt;related-urls&gt;&lt;url&gt;https://onlinelibrary.wiley.com/doi/abs/10.1002/mpo.2950080208&lt;/url&gt;&lt;/related-urls&gt;&lt;/urls&gt;&lt;electronic-resource-num&gt;https://doi.org/10.1002/mpo.2950080208&lt;/electronic-resource-num&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39]</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was excluded as a detailed textual analysis revealed it to be a literature review focused on eosinophilic granuloma of bone (one of the three clinical forms of Histiocytosis X). This review </w:t>
      </w:r>
      <w:proofErr w:type="spellStart"/>
      <w:r w:rsidRPr="00D0367B">
        <w:rPr>
          <w:rFonts w:ascii="Palatino Linotype" w:eastAsia="Times New Roman" w:hAnsi="Palatino Linotype" w:cs="Times New Roman"/>
          <w:snapToGrid w:val="0"/>
          <w:color w:val="000000"/>
          <w:sz w:val="20"/>
          <w:szCs w:val="20"/>
          <w:lang w:val="en-US" w:eastAsia="de-DE" w:bidi="en-US"/>
        </w:rPr>
        <w:t>analy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data from 227 publications. Among the noteworthy findings, the most common clinical presentation was pain, reported in 51% of cases, followed by swelling either in conjunction with pain (22%) or alone (21%).</w:t>
      </w:r>
    </w:p>
    <w:p w14:paraId="48BA517E"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Egeler and Nesbit (1995)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Egeler&lt;/Author&gt;&lt;Year&gt;1995&lt;/Year&gt;&lt;RecNum&gt;6793&lt;/RecNum&gt;&lt;DisplayText&gt;&lt;style size="10"&gt;[40]&lt;/style&gt;&lt;/DisplayText&gt;&lt;record&gt;&lt;rec-number&gt;6793&lt;/rec-number&gt;&lt;foreign-keys&gt;&lt;key app="EN" db-id="wxv9eprpy5tv2mevzpoxsft0d2p2x29vvw99" timestamp="1742921169"&gt;6793&lt;/key&gt;&lt;/foreign-keys&gt;&lt;ref-type name="Journal Article"&gt;17&lt;/ref-type&gt;&lt;contributors&gt;&lt;authors&gt;&lt;author&gt;Egeler, R. Maarten&lt;/author&gt;&lt;author&gt;Nesbit, Mark E.&lt;/author&gt;&lt;/authors&gt;&lt;/contributors&gt;&lt;titles&gt;&lt;title&gt;Langerhans cell histiocytosis and other disorders of monocyte-histiocyte lineage&lt;/title&gt;&lt;secondary-title&gt;Critical Reviews in Oncology/Hematology&lt;/secondary-title&gt;&lt;/titles&gt;&lt;periodical&gt;&lt;full-title&gt;Critical Reviews in Oncology/Hematology&lt;/full-title&gt;&lt;/periodical&gt;&lt;pages&gt;9-35&lt;/pages&gt;&lt;volume&gt;18&lt;/volume&gt;&lt;number&gt;1&lt;/number&gt;&lt;dates&gt;&lt;year&gt;1995&lt;/year&gt;&lt;pub-dates&gt;&lt;date&gt;1995/01/01/&lt;/date&gt;&lt;/pub-dates&gt;&lt;/dates&gt;&lt;isbn&gt;1040-8428&lt;/isbn&gt;&lt;urls&gt;&lt;related-urls&gt;&lt;url&gt;https://www.sciencedirect.com/science/article/pii/104084289400117C&lt;/url&gt;&lt;/related-urls&gt;&lt;/urls&gt;&lt;electronic-resource-num&gt;https://doi.org/10.1016/1040-8428(94)00117-C&lt;/electronic-resource-num&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0]</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conducted a narrative literature review on Langerhans Cell Histiocytosis (LCH). As a review article, it did not present a defined cohort or consolidated patient dataset—no unique patient count nor specific prevalence of oral manifestations were provided. Rather, the authors </w:t>
      </w:r>
      <w:proofErr w:type="spellStart"/>
      <w:r w:rsidRPr="00D0367B">
        <w:rPr>
          <w:rFonts w:ascii="Palatino Linotype" w:eastAsia="Times New Roman" w:hAnsi="Palatino Linotype" w:cs="Times New Roman"/>
          <w:snapToGrid w:val="0"/>
          <w:color w:val="000000"/>
          <w:sz w:val="20"/>
          <w:szCs w:val="20"/>
          <w:lang w:val="en-US" w:eastAsia="de-DE" w:bidi="en-US"/>
        </w:rPr>
        <w:t>synthes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findings from previously published studies. The review underscored that diagnosis requires the integration of </w:t>
      </w:r>
      <w:proofErr w:type="spellStart"/>
      <w:r w:rsidRPr="00D0367B">
        <w:rPr>
          <w:rFonts w:ascii="Palatino Linotype" w:eastAsia="Times New Roman" w:hAnsi="Palatino Linotype" w:cs="Times New Roman"/>
          <w:snapToGrid w:val="0"/>
          <w:color w:val="000000"/>
          <w:sz w:val="20"/>
          <w:szCs w:val="20"/>
          <w:lang w:val="en-US" w:eastAsia="de-DE" w:bidi="en-US"/>
        </w:rPr>
        <w:t>histomorphological</w:t>
      </w:r>
      <w:proofErr w:type="spellEnd"/>
      <w:r w:rsidRPr="00D0367B">
        <w:rPr>
          <w:rFonts w:ascii="Palatino Linotype" w:eastAsia="Times New Roman" w:hAnsi="Palatino Linotype" w:cs="Times New Roman"/>
          <w:snapToGrid w:val="0"/>
          <w:color w:val="000000"/>
          <w:sz w:val="20"/>
          <w:szCs w:val="20"/>
          <w:lang w:val="en-US" w:eastAsia="de-DE" w:bidi="en-US"/>
        </w:rPr>
        <w:t xml:space="preserve"> data (eosin and </w:t>
      </w:r>
      <w:proofErr w:type="spellStart"/>
      <w:r w:rsidRPr="00D0367B">
        <w:rPr>
          <w:rFonts w:ascii="Palatino Linotype" w:eastAsia="Times New Roman" w:hAnsi="Palatino Linotype" w:cs="Times New Roman"/>
          <w:snapToGrid w:val="0"/>
          <w:color w:val="000000"/>
          <w:sz w:val="20"/>
          <w:szCs w:val="20"/>
          <w:lang w:val="en-US" w:eastAsia="de-DE" w:bidi="en-US"/>
        </w:rPr>
        <w:t>haematoxylin</w:t>
      </w:r>
      <w:proofErr w:type="spellEnd"/>
      <w:r w:rsidRPr="00D0367B">
        <w:rPr>
          <w:rFonts w:ascii="Palatino Linotype" w:eastAsia="Times New Roman" w:hAnsi="Palatino Linotype" w:cs="Times New Roman"/>
          <w:snapToGrid w:val="0"/>
          <w:color w:val="000000"/>
          <w:sz w:val="20"/>
          <w:szCs w:val="20"/>
          <w:lang w:val="en-US" w:eastAsia="de-DE" w:bidi="en-US"/>
        </w:rPr>
        <w:t xml:space="preserve"> staining) with immunohistochemistry, using specific markers such as CD1a, S-100, and identification of Birbeck granules through electron microscopy.</w:t>
      </w:r>
    </w:p>
    <w:p w14:paraId="2ED51F06"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Eckardt and Schultze (2003)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FY2thcmR0PC9BdXRob3I+PFllYXI+MjAwMzwvWWVhcj48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FY2thcmR0PC9BdXRob3I+PFllYXI+MjAwMzwvWWVhcj48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1]</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conducted a retrospective study focusing on oral histiocytosis cases. The study was excluded because it involved only 10 patients. Main conclusions included: prognosis varies with disease site and extent; surgical treatment is effective in </w:t>
      </w:r>
      <w:proofErr w:type="spellStart"/>
      <w:r w:rsidRPr="00D0367B">
        <w:rPr>
          <w:rFonts w:ascii="Palatino Linotype" w:eastAsia="Times New Roman" w:hAnsi="Palatino Linotype" w:cs="Times New Roman"/>
          <w:snapToGrid w:val="0"/>
          <w:color w:val="000000"/>
          <w:sz w:val="20"/>
          <w:szCs w:val="20"/>
          <w:lang w:val="en-US" w:eastAsia="de-DE" w:bidi="en-US"/>
        </w:rPr>
        <w:t>localised</w:t>
      </w:r>
      <w:proofErr w:type="spellEnd"/>
      <w:r w:rsidRPr="00D0367B">
        <w:rPr>
          <w:rFonts w:ascii="Palatino Linotype" w:eastAsia="Times New Roman" w:hAnsi="Palatino Linotype" w:cs="Times New Roman"/>
          <w:snapToGrid w:val="0"/>
          <w:color w:val="000000"/>
          <w:sz w:val="20"/>
          <w:szCs w:val="20"/>
          <w:lang w:val="en-US" w:eastAsia="de-DE" w:bidi="en-US"/>
        </w:rPr>
        <w:t xml:space="preserve"> forms; oral lesions in the mandible and maxilla can mimic periodontal infections; accurate diagnosis requires detailed radiographic assessment and immunohistochemical confirmation using CD1a and S-100.</w:t>
      </w:r>
    </w:p>
    <w:p w14:paraId="4113F143"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proofErr w:type="spellStart"/>
      <w:r w:rsidRPr="00D0367B">
        <w:rPr>
          <w:rFonts w:ascii="Palatino Linotype" w:eastAsia="Times New Roman" w:hAnsi="Palatino Linotype" w:cs="Times New Roman"/>
          <w:snapToGrid w:val="0"/>
          <w:color w:val="000000"/>
          <w:sz w:val="20"/>
          <w:szCs w:val="20"/>
          <w:lang w:val="en-US" w:eastAsia="de-DE" w:bidi="en-US"/>
        </w:rPr>
        <w:t>Mínguez</w:t>
      </w:r>
      <w:proofErr w:type="spellEnd"/>
      <w:r w:rsidRPr="00D0367B">
        <w:rPr>
          <w:rFonts w:ascii="Palatino Linotype" w:eastAsia="Times New Roman" w:hAnsi="Palatino Linotype" w:cs="Times New Roman"/>
          <w:snapToGrid w:val="0"/>
          <w:color w:val="000000"/>
          <w:sz w:val="20"/>
          <w:szCs w:val="20"/>
          <w:lang w:val="en-US" w:eastAsia="de-DE" w:bidi="en-US"/>
        </w:rPr>
        <w:t xml:space="preserve"> et al. (2003)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Nw61uZ3VlejwvQXV0aG9yPjxZZWFyPjIwMDQ8L1llYXI+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Nw61uZ3VlejwvQXV0aG9yPjxZZWFyPjIwMDQ8L1llYXI+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2]</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performed a retrospective study involving only 10 </w:t>
      </w:r>
      <w:proofErr w:type="spellStart"/>
      <w:r w:rsidRPr="00D0367B">
        <w:rPr>
          <w:rFonts w:ascii="Palatino Linotype" w:eastAsia="Times New Roman" w:hAnsi="Palatino Linotype" w:cs="Times New Roman"/>
          <w:snapToGrid w:val="0"/>
          <w:color w:val="000000"/>
          <w:sz w:val="20"/>
          <w:szCs w:val="20"/>
          <w:lang w:val="en-US" w:eastAsia="de-DE" w:bidi="en-US"/>
        </w:rPr>
        <w:t>paediatric</w:t>
      </w:r>
      <w:proofErr w:type="spellEnd"/>
      <w:r w:rsidRPr="00D0367B">
        <w:rPr>
          <w:rFonts w:ascii="Palatino Linotype" w:eastAsia="Times New Roman" w:hAnsi="Palatino Linotype" w:cs="Times New Roman"/>
          <w:snapToGrid w:val="0"/>
          <w:color w:val="000000"/>
          <w:sz w:val="20"/>
          <w:szCs w:val="20"/>
          <w:lang w:val="en-US" w:eastAsia="de-DE" w:bidi="en-US"/>
        </w:rPr>
        <w:t xml:space="preserve"> patients (aged 4 months to 3.2 years), leading to its exclusion. The authors found that all patients showed oral manifestations, often mimicking periodontal disease and potentially delaying diagnosis. In half the cases, these oral signs were the initial clinical presentation of the disease.</w:t>
      </w:r>
    </w:p>
    <w:p w14:paraId="351B6724"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w:t>
      </w:r>
      <w:proofErr w:type="spellStart"/>
      <w:r w:rsidRPr="00D0367B">
        <w:rPr>
          <w:rFonts w:ascii="Palatino Linotype" w:eastAsia="Times New Roman" w:hAnsi="Palatino Linotype" w:cs="Times New Roman"/>
          <w:snapToGrid w:val="0"/>
          <w:color w:val="000000"/>
          <w:sz w:val="20"/>
          <w:szCs w:val="20"/>
          <w:lang w:val="en-US" w:eastAsia="de-DE" w:bidi="en-US"/>
        </w:rPr>
        <w:t>Lewoczko</w:t>
      </w:r>
      <w:proofErr w:type="spellEnd"/>
      <w:r w:rsidRPr="00D0367B">
        <w:rPr>
          <w:rFonts w:ascii="Palatino Linotype" w:eastAsia="Times New Roman" w:hAnsi="Palatino Linotype" w:cs="Times New Roman"/>
          <w:snapToGrid w:val="0"/>
          <w:color w:val="000000"/>
          <w:sz w:val="20"/>
          <w:szCs w:val="20"/>
          <w:lang w:val="en-US" w:eastAsia="de-DE" w:bidi="en-US"/>
        </w:rPr>
        <w:t xml:space="preserve"> et al. (2014)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MZXdvY3prbzwvQXV0aG9yPjxZZWFyPjIwMTQ8L1llYXI+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MZXdvY3prbzwvQXV0aG9yPjxZZWFyPjIwMTQ8L1llYXI+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3]</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was a retrospective investigation of head and neck manifestations of LCH in 88 </w:t>
      </w:r>
      <w:proofErr w:type="spellStart"/>
      <w:r w:rsidRPr="00D0367B">
        <w:rPr>
          <w:rFonts w:ascii="Palatino Linotype" w:eastAsia="Times New Roman" w:hAnsi="Palatino Linotype" w:cs="Times New Roman"/>
          <w:snapToGrid w:val="0"/>
          <w:color w:val="000000"/>
          <w:sz w:val="20"/>
          <w:szCs w:val="20"/>
          <w:lang w:val="en-US" w:eastAsia="de-DE" w:bidi="en-US"/>
        </w:rPr>
        <w:t>paediatric</w:t>
      </w:r>
      <w:proofErr w:type="spellEnd"/>
      <w:r w:rsidRPr="00D0367B">
        <w:rPr>
          <w:rFonts w:ascii="Palatino Linotype" w:eastAsia="Times New Roman" w:hAnsi="Palatino Linotype" w:cs="Times New Roman"/>
          <w:snapToGrid w:val="0"/>
          <w:color w:val="000000"/>
          <w:sz w:val="20"/>
          <w:szCs w:val="20"/>
          <w:lang w:val="en-US" w:eastAsia="de-DE" w:bidi="en-US"/>
        </w:rPr>
        <w:t xml:space="preserve"> patients, with a mean age at diagnosis of 4.4 years. It was excluded because it considered only cases with head and neck involvement. The study concluded that </w:t>
      </w:r>
      <w:r w:rsidRPr="00D0367B">
        <w:rPr>
          <w:rFonts w:ascii="Palatino Linotype" w:eastAsia="Times New Roman" w:hAnsi="Palatino Linotype" w:cs="Times New Roman"/>
          <w:snapToGrid w:val="0"/>
          <w:color w:val="000000"/>
          <w:sz w:val="20"/>
          <w:szCs w:val="20"/>
          <w:lang w:val="en-US" w:eastAsia="de-DE" w:bidi="en-US"/>
        </w:rPr>
        <w:lastRenderedPageBreak/>
        <w:t>diagnosis is often preceded by recurrent otitis media episodes. Mortality in the cohort was 9.1%, a reduction compared to previous decades.</w:t>
      </w:r>
    </w:p>
    <w:p w14:paraId="775094B6"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Bedran et al. (2018) </w: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CZWRyYW48L0F1dGhvcj48WWVhcj4yMDE4PC9ZZWFyPjxS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 </w:instrText>
      </w:r>
      <w:r w:rsidRPr="00D0367B">
        <w:rPr>
          <w:rFonts w:ascii="Palatino Linotype" w:eastAsia="Times New Roman" w:hAnsi="Palatino Linotype" w:cs="Times New Roman"/>
          <w:snapToGrid w:val="0"/>
          <w:color w:val="000000"/>
          <w:sz w:val="20"/>
          <w:szCs w:val="20"/>
          <w:lang w:val="en-US" w:eastAsia="de-DE" w:bidi="en-US"/>
        </w:rPr>
        <w:fldChar w:fldCharType="begin">
          <w:fldData xml:space="preserve">PEVuZE5vdGU+PENpdGU+PEF1dGhvcj5CZWRyYW48L0F1dGhvcj48WWVhcj4yMDE4PC9ZZWFyPjxS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</w:fldData>
        </w:fldChar>
      </w:r>
      <w:r w:rsidRPr="00D0367B">
        <w:rPr>
          <w:rFonts w:ascii="Palatino Linotype" w:eastAsia="Times New Roman" w:hAnsi="Palatino Linotype" w:cs="Times New Roman"/>
          <w:snapToGrid w:val="0"/>
          <w:color w:val="000000"/>
          <w:sz w:val="20"/>
          <w:szCs w:val="20"/>
          <w:lang w:val="en-US" w:eastAsia="de-DE" w:bidi="en-US"/>
        </w:rPr>
        <w:instrText xml:space="preserve"> ADDIN EN.CITE.DATA </w:instrText>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4]</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was a multicentric retrospective analysis of </w:t>
      </w:r>
      <w:proofErr w:type="spellStart"/>
      <w:r w:rsidRPr="00D0367B">
        <w:rPr>
          <w:rFonts w:ascii="Palatino Linotype" w:eastAsia="Times New Roman" w:hAnsi="Palatino Linotype" w:cs="Times New Roman"/>
          <w:snapToGrid w:val="0"/>
          <w:color w:val="000000"/>
          <w:sz w:val="20"/>
          <w:szCs w:val="20"/>
          <w:lang w:val="en-US" w:eastAsia="de-DE" w:bidi="en-US"/>
        </w:rPr>
        <w:t>paediatric</w:t>
      </w:r>
      <w:proofErr w:type="spellEnd"/>
      <w:r w:rsidRPr="00D0367B">
        <w:rPr>
          <w:rFonts w:ascii="Palatino Linotype" w:eastAsia="Times New Roman" w:hAnsi="Palatino Linotype" w:cs="Times New Roman"/>
          <w:snapToGrid w:val="0"/>
          <w:color w:val="000000"/>
          <w:sz w:val="20"/>
          <w:szCs w:val="20"/>
          <w:lang w:val="en-US" w:eastAsia="de-DE" w:bidi="en-US"/>
        </w:rPr>
        <w:t xml:space="preserve"> Langerhans Cell Histiocytosis (LCH) cases with head and neck involvement, including 19 patients. It was excluded as it only considered cases with head and neck </w:t>
      </w:r>
      <w:proofErr w:type="spellStart"/>
      <w:r w:rsidRPr="00D0367B">
        <w:rPr>
          <w:rFonts w:ascii="Palatino Linotype" w:eastAsia="Times New Roman" w:hAnsi="Palatino Linotype" w:cs="Times New Roman"/>
          <w:snapToGrid w:val="0"/>
          <w:color w:val="000000"/>
          <w:sz w:val="20"/>
          <w:szCs w:val="20"/>
          <w:lang w:val="en-US" w:eastAsia="de-DE" w:bidi="en-US"/>
        </w:rPr>
        <w:t>localisation</w:t>
      </w:r>
      <w:proofErr w:type="spellEnd"/>
      <w:r w:rsidRPr="00D0367B">
        <w:rPr>
          <w:rFonts w:ascii="Palatino Linotype" w:eastAsia="Times New Roman" w:hAnsi="Palatino Linotype" w:cs="Times New Roman"/>
          <w:snapToGrid w:val="0"/>
          <w:color w:val="000000"/>
          <w:sz w:val="20"/>
          <w:szCs w:val="20"/>
          <w:lang w:val="en-US" w:eastAsia="de-DE" w:bidi="en-US"/>
        </w:rPr>
        <w:t>. The main findings highlighted that, in some patients, especially those with periodontal involvement, oral manifestations were the first clinical sign of the disease. The role of Epstein–Barr Virus (EBV) was also investigated, but none of the cases tested positive, thereby excluding a viral association in this cohort. Additionally, the Ki-67 proliferation index was used to assess disease aggressiveness; it exceeded 20% in most patients, suggesting a clinically active form.</w:t>
      </w:r>
    </w:p>
    <w:p w14:paraId="6965F2A4"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Jalil and Hin-Lau (2009)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Jalil&lt;/Author&gt;&lt;Year&gt;2009&lt;/Year&gt;&lt;RecNum&gt;12794&lt;/RecNum&gt;&lt;DisplayText&gt;&lt;style size="10"&gt;[45]&lt;/style&gt;&lt;/DisplayText&gt;&lt;record&gt;&lt;rec-number&gt;12794&lt;/rec-number&gt;&lt;foreign-keys&gt;&lt;key app="EN" db-id="wvsfsxdr4pzzwsev0vzvpa2sz0zz50sereta" timestamp="1746954546"&gt;12794&lt;/key&gt;&lt;/foreign-keys&gt;&lt;ref-type name="Journal Article"&gt;17&lt;/ref-type&gt;&lt;contributors&gt;&lt;authors&gt;&lt;author&gt;Jalil, Ab&lt;/author&gt;&lt;author&gt;Hin-Lau, S.&lt;/author&gt;&lt;/authors&gt;&lt;/contributors&gt;&lt;auth-address&gt;Stomatology Unit, Cancer Research Centre, Institute for Medical Research, 50588 Jalan Pahang, Kuala Lumpur, Malaysia. ajura_jalil@yahoo.com&lt;/auth-address&gt;&lt;titles&gt;&lt;title&gt;Oral Langerhans cell histiocytosis in Malaysian children: a 40-year experience&lt;/title&gt;&lt;secondary-title&gt;Int J Paediatr Dent&lt;/secondary-title&gt;&lt;alt-title&gt;International journal of paediatric dentistry&lt;/alt-title&gt;&lt;/titles&gt;&lt;alt-periodical&gt;&lt;full-title&gt;International Journal of Paediatric Dentistry&lt;/full-title&gt;&lt;/alt-periodical&gt;&lt;pages&gt;349-53&lt;/pages&gt;&lt;volume&gt;19&lt;/volume&gt;&lt;number&gt;5&lt;/number&gt;&lt;edition&gt;2009/06/03&lt;/edition&gt;&lt;keywords&gt;&lt;keyword&gt;Child&lt;/keyword&gt;&lt;keyword&gt;Child, Preschool&lt;/keyword&gt;&lt;keyword&gt;Eosinophilic Granuloma/*pathology&lt;/keyword&gt;&lt;keyword&gt;Female&lt;/keyword&gt;&lt;keyword&gt;Gingiva/*pathology&lt;/keyword&gt;&lt;keyword&gt;Histiocytosis, Langerhans-Cell/*pathology&lt;/keyword&gt;&lt;keyword&gt;Humans&lt;/keyword&gt;&lt;keyword&gt;Infant&lt;/keyword&gt;&lt;keyword&gt;Malaysia&lt;/keyword&gt;&lt;keyword&gt;Male&lt;/keyword&gt;&lt;keyword&gt;Mandible&lt;/keyword&gt;&lt;keyword&gt;Maxilla&lt;/keyword&gt;&lt;keyword&gt;Mouth Diseases/*pathology&lt;/keyword&gt;&lt;/keywords&gt;&lt;dates&gt;&lt;year&gt;2009&lt;/year&gt;&lt;pub-dates&gt;&lt;date&gt;Sep&lt;/date&gt;&lt;/pub-dates&gt;&lt;/dates&gt;&lt;isbn&gt;0960-7439&lt;/isbn&gt;&lt;accession-num&gt;19486369&lt;/accession-num&gt;&lt;urls&gt;&lt;/urls&gt;&lt;electronic-resource-num&gt;10.1111/j.1365-263X.2009.00985.x&lt;/electronic-resource-num&gt;&lt;remote-database-provider&gt;NLM&lt;/remote-database-provider&gt;&lt;language&gt;eng&lt;/language&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5]</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was a retrospective analysis of 17 </w:t>
      </w:r>
      <w:proofErr w:type="spellStart"/>
      <w:r w:rsidRPr="00D0367B">
        <w:rPr>
          <w:rFonts w:ascii="Palatino Linotype" w:eastAsia="Times New Roman" w:hAnsi="Palatino Linotype" w:cs="Times New Roman"/>
          <w:snapToGrid w:val="0"/>
          <w:color w:val="000000"/>
          <w:sz w:val="20"/>
          <w:szCs w:val="20"/>
          <w:lang w:val="en-US" w:eastAsia="de-DE" w:bidi="en-US"/>
        </w:rPr>
        <w:t>paediatric</w:t>
      </w:r>
      <w:proofErr w:type="spellEnd"/>
      <w:r w:rsidRPr="00D0367B">
        <w:rPr>
          <w:rFonts w:ascii="Palatino Linotype" w:eastAsia="Times New Roman" w:hAnsi="Palatino Linotype" w:cs="Times New Roman"/>
          <w:snapToGrid w:val="0"/>
          <w:color w:val="000000"/>
          <w:sz w:val="20"/>
          <w:szCs w:val="20"/>
          <w:lang w:val="en-US" w:eastAsia="de-DE" w:bidi="en-US"/>
        </w:rPr>
        <w:t xml:space="preserve"> cases of oral LCH, with a mean age at diagnosis of 2.8 years. It was excluded because only patients already presenting with oral manifestations were included. The study confirmed the diagnostic value of immunohistochemistry using CD1a and S-100 and suggested, where feasible, the use of more advanced diagnostic techniques such as identification of Birbeck granules by electron microscopy or the use of the langerin (CD207) antibody.</w:t>
      </w:r>
    </w:p>
    <w:p w14:paraId="071A6668" w14:textId="77777777" w:rsidR="008931AA" w:rsidRPr="00D0367B" w:rsidRDefault="008931AA" w:rsidP="008931AA">
      <w:pPr>
        <w:pStyle w:val="Paragrafoelenco"/>
        <w:numPr>
          <w:ilvl w:val="0"/>
          <w:numId w:val="1"/>
        </w:numPr>
        <w:adjustRightInd w:val="0"/>
        <w:snapToGrid w:val="0"/>
        <w:spacing w:line="228" w:lineRule="auto"/>
        <w:jc w:val="both"/>
        <w:rPr>
          <w:rFonts w:ascii="Palatino Linotype" w:eastAsia="Times New Roman" w:hAnsi="Palatino Linotype" w:cs="Times New Roman"/>
          <w:snapToGrid w:val="0"/>
          <w:color w:val="000000"/>
          <w:sz w:val="20"/>
          <w:szCs w:val="20"/>
          <w:lang w:val="en-US" w:eastAsia="de-DE" w:bidi="en-US"/>
        </w:rPr>
      </w:pPr>
      <w:r w:rsidRPr="00D0367B">
        <w:rPr>
          <w:rFonts w:ascii="Palatino Linotype" w:eastAsia="Times New Roman" w:hAnsi="Palatino Linotype" w:cs="Times New Roman"/>
          <w:snapToGrid w:val="0"/>
          <w:color w:val="000000"/>
          <w:sz w:val="20"/>
          <w:szCs w:val="20"/>
          <w:lang w:val="en-US" w:eastAsia="de-DE" w:bidi="en-US"/>
        </w:rPr>
        <w:t xml:space="preserve">The study by </w:t>
      </w:r>
      <w:proofErr w:type="spellStart"/>
      <w:r w:rsidRPr="00D0367B">
        <w:rPr>
          <w:rFonts w:ascii="Palatino Linotype" w:eastAsia="Times New Roman" w:hAnsi="Palatino Linotype" w:cs="Times New Roman"/>
          <w:snapToGrid w:val="0"/>
          <w:color w:val="000000"/>
          <w:sz w:val="20"/>
          <w:szCs w:val="20"/>
          <w:lang w:val="en-US" w:eastAsia="de-DE" w:bidi="en-US"/>
        </w:rPr>
        <w:t>Atarbashi</w:t>
      </w:r>
      <w:proofErr w:type="spellEnd"/>
      <w:r w:rsidRPr="00D0367B">
        <w:rPr>
          <w:rFonts w:ascii="Palatino Linotype" w:eastAsia="Times New Roman" w:hAnsi="Palatino Linotype" w:cs="Times New Roman"/>
          <w:snapToGrid w:val="0"/>
          <w:color w:val="000000"/>
          <w:sz w:val="20"/>
          <w:szCs w:val="20"/>
          <w:lang w:val="en-US" w:eastAsia="de-DE" w:bidi="en-US"/>
        </w:rPr>
        <w:t xml:space="preserve"> Moghadam et al. (2015) </w:t>
      </w:r>
      <w:r w:rsidRPr="00D0367B">
        <w:rPr>
          <w:rFonts w:ascii="Palatino Linotype" w:eastAsia="Times New Roman" w:hAnsi="Palatino Linotype" w:cs="Times New Roman"/>
          <w:snapToGrid w:val="0"/>
          <w:color w:val="000000"/>
          <w:sz w:val="20"/>
          <w:szCs w:val="20"/>
          <w:lang w:val="en-US" w:eastAsia="de-DE" w:bidi="en-US"/>
        </w:rPr>
        <w:fldChar w:fldCharType="begin"/>
      </w:r>
      <w:r w:rsidRPr="00D0367B">
        <w:rPr>
          <w:rFonts w:ascii="Palatino Linotype" w:eastAsia="Times New Roman" w:hAnsi="Palatino Linotype" w:cs="Times New Roman"/>
          <w:snapToGrid w:val="0"/>
          <w:color w:val="000000"/>
          <w:sz w:val="20"/>
          <w:szCs w:val="20"/>
          <w:lang w:val="en-US" w:eastAsia="de-DE" w:bidi="en-US"/>
        </w:rPr>
        <w:instrText xml:space="preserve"> ADDIN EN.CITE &lt;EndNote&gt;&lt;Cite&gt;&lt;Author&gt;Atarbashi Moghadam&lt;/Author&gt;&lt;Year&gt;2015&lt;/Year&gt;&lt;RecNum&gt;11358&lt;/RecNum&gt;&lt;DisplayText&gt;&lt;style size="10"&gt;[46]&lt;/style&gt;&lt;/DisplayText&gt;&lt;record&gt;&lt;rec-number&gt;11358&lt;/rec-number&gt;&lt;foreign-keys&gt;&lt;key app="EN" db-id="wvsfsxdr4pzzwsev0vzvpa2sz0zz50sereta" timestamp="1746954538"&gt;11358&lt;/key&gt;&lt;/foreign-keys&gt;&lt;ref-type name="Journal Article"&gt;17&lt;/ref-type&gt;&lt;contributors&gt;&lt;authors&gt;&lt;author&gt;Atarbashi Moghadam, S.&lt;/author&gt;&lt;author&gt;Lotfi, A.&lt;/author&gt;&lt;author&gt;Piroozhashemi, B.&lt;/author&gt;&lt;author&gt;Mokhtari, S.&lt;/author&gt;&lt;/authors&gt;&lt;/contributors&gt;&lt;auth-address&gt;Dept. of Oral and Maxillofacial Pathology, School of Dentistry, Shahid Beheshti University of Medical Sciences, Tehran, Iran.&amp;#xD;Dentist, Private Practice, Tehran, Iran.&lt;/auth-address&gt;&lt;titles&gt;&lt;title&gt;A Retrospective Analysis of Oral Langerhans Cell Histiocytosis in an Iranian Population: a 20-year Evaluation&lt;/title&gt;&lt;secondary-title&gt;J Dent (Shiraz)&lt;/secondary-title&gt;&lt;alt-title&gt;Journal of dentistry (Shiraz, Iran)&lt;/alt-title&gt;&lt;/titles&gt;&lt;periodical&gt;&lt;full-title&gt;J Dent (Shiraz)&lt;/full-title&gt;&lt;abbr-1&gt;Journal of dentistry (Shiraz, Iran)&lt;/abbr-1&gt;&lt;/periodical&gt;&lt;alt-periodical&gt;&lt;full-title&gt;J Dent (Shiraz)&lt;/full-title&gt;&lt;abbr-1&gt;Journal of dentistry (Shiraz, Iran)&lt;/abbr-1&gt;&lt;/alt-periodical&gt;&lt;pages&gt;274-277.&lt;/pages&gt;&lt;volume&gt;16&lt;/volume&gt;&lt;number&gt;3 Suppl&lt;/number&gt;&lt;edition&gt;2015/11/05&lt;/edition&gt;&lt;keywords&gt;&lt;keyword&gt;Eosinophilic Granuloma&lt;/keyword&gt;&lt;keyword&gt;Langerhans Cell Histiocytosis&lt;/keyword&gt;&lt;keyword&gt;Oral&lt;/keyword&gt;&lt;keyword&gt;Prevalence&lt;/keyword&gt;&lt;/keywords&gt;&lt;dates&gt;&lt;year&gt;2015&lt;/year&gt;&lt;pub-dates&gt;&lt;date&gt;Sep&lt;/date&gt;&lt;/pub-dates&gt;&lt;/dates&gt;&lt;isbn&gt;2345-6485 (Print)&amp;#xD;2345-6418&lt;/isbn&gt;&lt;accession-num&gt;26535408&lt;/accession-num&gt;&lt;urls&gt;&lt;/urls&gt;&lt;custom2&gt;PMC4623830&lt;/custom2&gt;&lt;remote-database-provider&gt;NLM&lt;/remote-database-provider&gt;&lt;language&gt;eng&lt;/language&gt;&lt;/record&gt;&lt;/Cite&gt;&lt;/EndNote&gt;</w:instrText>
      </w:r>
      <w:r w:rsidRPr="00D0367B">
        <w:rPr>
          <w:rFonts w:ascii="Palatino Linotype" w:eastAsia="Times New Roman" w:hAnsi="Palatino Linotype" w:cs="Times New Roman"/>
          <w:snapToGrid w:val="0"/>
          <w:color w:val="000000"/>
          <w:sz w:val="20"/>
          <w:szCs w:val="20"/>
          <w:lang w:val="en-US" w:eastAsia="de-DE" w:bidi="en-US"/>
        </w:rPr>
        <w:fldChar w:fldCharType="separate"/>
      </w:r>
      <w:r w:rsidRPr="00D0367B">
        <w:rPr>
          <w:rFonts w:ascii="Palatino Linotype" w:eastAsia="Times New Roman" w:hAnsi="Palatino Linotype" w:cs="Times New Roman"/>
          <w:noProof/>
          <w:snapToGrid w:val="0"/>
          <w:color w:val="000000"/>
          <w:sz w:val="20"/>
          <w:szCs w:val="20"/>
          <w:lang w:val="en-US" w:eastAsia="de-DE" w:bidi="en-US"/>
        </w:rPr>
        <w:t>[46]</w:t>
      </w:r>
      <w:r w:rsidRPr="00D0367B">
        <w:rPr>
          <w:rFonts w:ascii="Palatino Linotype" w:eastAsia="Times New Roman" w:hAnsi="Palatino Linotype" w:cs="Times New Roman"/>
          <w:snapToGrid w:val="0"/>
          <w:color w:val="000000"/>
          <w:sz w:val="20"/>
          <w:szCs w:val="20"/>
          <w:lang w:val="en-US" w:eastAsia="de-DE" w:bidi="en-US"/>
        </w:rPr>
        <w:fldChar w:fldCharType="end"/>
      </w:r>
      <w:r w:rsidRPr="00D0367B">
        <w:rPr>
          <w:rFonts w:ascii="Palatino Linotype" w:eastAsia="Times New Roman" w:hAnsi="Palatino Linotype" w:cs="Times New Roman"/>
          <w:snapToGrid w:val="0"/>
          <w:color w:val="000000"/>
          <w:sz w:val="20"/>
          <w:szCs w:val="20"/>
          <w:lang w:val="en-US" w:eastAsia="de-DE" w:bidi="en-US"/>
        </w:rPr>
        <w:t xml:space="preserve"> was excluded as cases of oral manifestation of LCH were retrospectively identified from histological specimens submitted to the Oral and Maxillofacial Pathology Department. This approach introduced a potential bias, as only LCH cases with oral presentation would be included. The study found a relative frequency of oral LCH of 0.34%, with the posterior mandible being the most common site. The mean age of patients was 27 years, with a clear male predominance. Most lesions were </w:t>
      </w:r>
      <w:proofErr w:type="spellStart"/>
      <w:r w:rsidRPr="00D0367B">
        <w:rPr>
          <w:rFonts w:ascii="Palatino Linotype" w:eastAsia="Times New Roman" w:hAnsi="Palatino Linotype" w:cs="Times New Roman"/>
          <w:snapToGrid w:val="0"/>
          <w:color w:val="000000"/>
          <w:sz w:val="20"/>
          <w:szCs w:val="20"/>
          <w:lang w:val="en-US" w:eastAsia="de-DE" w:bidi="en-US"/>
        </w:rPr>
        <w:t>localised</w:t>
      </w:r>
      <w:proofErr w:type="spellEnd"/>
      <w:r w:rsidRPr="00D0367B">
        <w:rPr>
          <w:rFonts w:ascii="Palatino Linotype" w:eastAsia="Times New Roman" w:hAnsi="Palatino Linotype" w:cs="Times New Roman"/>
          <w:snapToGrid w:val="0"/>
          <w:color w:val="000000"/>
          <w:sz w:val="20"/>
          <w:szCs w:val="20"/>
          <w:lang w:val="en-US" w:eastAsia="de-DE" w:bidi="en-US"/>
        </w:rPr>
        <w:t>, and dental mobility was the most frequently observed oral symptom.</w:t>
      </w:r>
    </w:p>
    <w:p w14:paraId="689CC95C" w14:textId="77777777" w:rsidR="008931AA" w:rsidRDefault="008931AA"/>
    <w:sectPr w:rsidR="008931AA" w:rsidSect="008931AA">
      <w:pgSz w:w="11906" w:h="16838"/>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7D76C5"/>
    <w:multiLevelType w:val="hybridMultilevel"/>
    <w:tmpl w:val="46F45E84"/>
    <w:lvl w:ilvl="0" w:tplc="AC62D560">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16145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1AA"/>
    <w:rsid w:val="00001750"/>
    <w:rsid w:val="0000749F"/>
    <w:rsid w:val="000173F5"/>
    <w:rsid w:val="00026300"/>
    <w:rsid w:val="00027318"/>
    <w:rsid w:val="00030C72"/>
    <w:rsid w:val="0003431F"/>
    <w:rsid w:val="000412D9"/>
    <w:rsid w:val="00055AA0"/>
    <w:rsid w:val="000579DA"/>
    <w:rsid w:val="00060CDB"/>
    <w:rsid w:val="00065092"/>
    <w:rsid w:val="00070AAA"/>
    <w:rsid w:val="000820D3"/>
    <w:rsid w:val="00086A96"/>
    <w:rsid w:val="000A1DD3"/>
    <w:rsid w:val="000B5666"/>
    <w:rsid w:val="000C72FA"/>
    <w:rsid w:val="000D0E43"/>
    <w:rsid w:val="000D1A8B"/>
    <w:rsid w:val="000E047B"/>
    <w:rsid w:val="000E1C2B"/>
    <w:rsid w:val="000E3DC7"/>
    <w:rsid w:val="000E5514"/>
    <w:rsid w:val="000F0AFD"/>
    <w:rsid w:val="00102C58"/>
    <w:rsid w:val="0010383A"/>
    <w:rsid w:val="00124D17"/>
    <w:rsid w:val="00126D23"/>
    <w:rsid w:val="00127A6F"/>
    <w:rsid w:val="001445F6"/>
    <w:rsid w:val="0014652A"/>
    <w:rsid w:val="001512F1"/>
    <w:rsid w:val="0016486D"/>
    <w:rsid w:val="00174478"/>
    <w:rsid w:val="00174691"/>
    <w:rsid w:val="00175D65"/>
    <w:rsid w:val="0017604E"/>
    <w:rsid w:val="001816CC"/>
    <w:rsid w:val="0018714B"/>
    <w:rsid w:val="00197F8C"/>
    <w:rsid w:val="001A155F"/>
    <w:rsid w:val="001B0F57"/>
    <w:rsid w:val="001B35F8"/>
    <w:rsid w:val="001D5FDB"/>
    <w:rsid w:val="001E1AC6"/>
    <w:rsid w:val="001E2711"/>
    <w:rsid w:val="001E5547"/>
    <w:rsid w:val="002064A8"/>
    <w:rsid w:val="00233465"/>
    <w:rsid w:val="00237705"/>
    <w:rsid w:val="0024107B"/>
    <w:rsid w:val="00241BAF"/>
    <w:rsid w:val="0024320B"/>
    <w:rsid w:val="00250644"/>
    <w:rsid w:val="00251A1F"/>
    <w:rsid w:val="00255511"/>
    <w:rsid w:val="00266168"/>
    <w:rsid w:val="002734E5"/>
    <w:rsid w:val="00277816"/>
    <w:rsid w:val="00281016"/>
    <w:rsid w:val="0028379B"/>
    <w:rsid w:val="002838C0"/>
    <w:rsid w:val="002867CC"/>
    <w:rsid w:val="002971A0"/>
    <w:rsid w:val="002A603B"/>
    <w:rsid w:val="002B6E09"/>
    <w:rsid w:val="002C66DB"/>
    <w:rsid w:val="002C6D52"/>
    <w:rsid w:val="002D46B7"/>
    <w:rsid w:val="002E455F"/>
    <w:rsid w:val="002E76A8"/>
    <w:rsid w:val="002F0FF3"/>
    <w:rsid w:val="002F3783"/>
    <w:rsid w:val="00300032"/>
    <w:rsid w:val="003007E8"/>
    <w:rsid w:val="003012C9"/>
    <w:rsid w:val="00325082"/>
    <w:rsid w:val="003369F4"/>
    <w:rsid w:val="00346A0B"/>
    <w:rsid w:val="00351820"/>
    <w:rsid w:val="00352394"/>
    <w:rsid w:val="00357EA2"/>
    <w:rsid w:val="0037594D"/>
    <w:rsid w:val="00391DFE"/>
    <w:rsid w:val="003A07DA"/>
    <w:rsid w:val="003C3865"/>
    <w:rsid w:val="003E03B5"/>
    <w:rsid w:val="003E7CAD"/>
    <w:rsid w:val="003F2448"/>
    <w:rsid w:val="004027DF"/>
    <w:rsid w:val="00405C16"/>
    <w:rsid w:val="00407A21"/>
    <w:rsid w:val="00415FE0"/>
    <w:rsid w:val="00421424"/>
    <w:rsid w:val="00437081"/>
    <w:rsid w:val="004454F4"/>
    <w:rsid w:val="00445807"/>
    <w:rsid w:val="00466A83"/>
    <w:rsid w:val="00467920"/>
    <w:rsid w:val="00476C8C"/>
    <w:rsid w:val="004A0F13"/>
    <w:rsid w:val="004A17AE"/>
    <w:rsid w:val="004C558F"/>
    <w:rsid w:val="004D2213"/>
    <w:rsid w:val="004D6A9C"/>
    <w:rsid w:val="004E39A4"/>
    <w:rsid w:val="004E459B"/>
    <w:rsid w:val="004F2C3C"/>
    <w:rsid w:val="004F544B"/>
    <w:rsid w:val="0050142F"/>
    <w:rsid w:val="005031EE"/>
    <w:rsid w:val="00507C9C"/>
    <w:rsid w:val="00507F27"/>
    <w:rsid w:val="00517A79"/>
    <w:rsid w:val="00521BD7"/>
    <w:rsid w:val="00544D9B"/>
    <w:rsid w:val="00547AE2"/>
    <w:rsid w:val="0055448C"/>
    <w:rsid w:val="005549FB"/>
    <w:rsid w:val="0056073B"/>
    <w:rsid w:val="00572B1F"/>
    <w:rsid w:val="00574272"/>
    <w:rsid w:val="0058004A"/>
    <w:rsid w:val="005806FC"/>
    <w:rsid w:val="00583560"/>
    <w:rsid w:val="00583F52"/>
    <w:rsid w:val="005A057D"/>
    <w:rsid w:val="005A6F94"/>
    <w:rsid w:val="005B23C9"/>
    <w:rsid w:val="005B5CCF"/>
    <w:rsid w:val="005C221C"/>
    <w:rsid w:val="005C5FAF"/>
    <w:rsid w:val="006073F6"/>
    <w:rsid w:val="00611E92"/>
    <w:rsid w:val="00620C19"/>
    <w:rsid w:val="00624F83"/>
    <w:rsid w:val="006273FC"/>
    <w:rsid w:val="00631450"/>
    <w:rsid w:val="0063218A"/>
    <w:rsid w:val="00632FE8"/>
    <w:rsid w:val="006352D4"/>
    <w:rsid w:val="00636259"/>
    <w:rsid w:val="00640789"/>
    <w:rsid w:val="00643914"/>
    <w:rsid w:val="00643E04"/>
    <w:rsid w:val="006508FE"/>
    <w:rsid w:val="00660C88"/>
    <w:rsid w:val="00666669"/>
    <w:rsid w:val="00681E58"/>
    <w:rsid w:val="00685213"/>
    <w:rsid w:val="00691AFD"/>
    <w:rsid w:val="00692867"/>
    <w:rsid w:val="006A1150"/>
    <w:rsid w:val="006A1D8C"/>
    <w:rsid w:val="006A24A3"/>
    <w:rsid w:val="006A28EA"/>
    <w:rsid w:val="006A308E"/>
    <w:rsid w:val="006A323A"/>
    <w:rsid w:val="006A42B7"/>
    <w:rsid w:val="006A615D"/>
    <w:rsid w:val="006B1179"/>
    <w:rsid w:val="006B2D3B"/>
    <w:rsid w:val="006C0FAA"/>
    <w:rsid w:val="006C25FB"/>
    <w:rsid w:val="006D0297"/>
    <w:rsid w:val="006D554F"/>
    <w:rsid w:val="006E36A2"/>
    <w:rsid w:val="006E417A"/>
    <w:rsid w:val="006F6593"/>
    <w:rsid w:val="007011F8"/>
    <w:rsid w:val="00714D30"/>
    <w:rsid w:val="00720A6C"/>
    <w:rsid w:val="00735727"/>
    <w:rsid w:val="00740553"/>
    <w:rsid w:val="00740F7B"/>
    <w:rsid w:val="00746FE4"/>
    <w:rsid w:val="007511A1"/>
    <w:rsid w:val="0075284F"/>
    <w:rsid w:val="0076537E"/>
    <w:rsid w:val="00791ECC"/>
    <w:rsid w:val="00795B51"/>
    <w:rsid w:val="00796026"/>
    <w:rsid w:val="007A48E7"/>
    <w:rsid w:val="007A6F61"/>
    <w:rsid w:val="007B5328"/>
    <w:rsid w:val="007C5478"/>
    <w:rsid w:val="007C61DB"/>
    <w:rsid w:val="007D74D7"/>
    <w:rsid w:val="007E1E4F"/>
    <w:rsid w:val="007F1D34"/>
    <w:rsid w:val="00800182"/>
    <w:rsid w:val="00802426"/>
    <w:rsid w:val="00810032"/>
    <w:rsid w:val="00821F2D"/>
    <w:rsid w:val="0082296A"/>
    <w:rsid w:val="00832211"/>
    <w:rsid w:val="00837E69"/>
    <w:rsid w:val="0084177E"/>
    <w:rsid w:val="00847904"/>
    <w:rsid w:val="00873831"/>
    <w:rsid w:val="00884982"/>
    <w:rsid w:val="00887606"/>
    <w:rsid w:val="00892A50"/>
    <w:rsid w:val="008931AA"/>
    <w:rsid w:val="008D630A"/>
    <w:rsid w:val="008E656B"/>
    <w:rsid w:val="008F0A9A"/>
    <w:rsid w:val="00900D2D"/>
    <w:rsid w:val="00922B2D"/>
    <w:rsid w:val="009315D9"/>
    <w:rsid w:val="00943A9C"/>
    <w:rsid w:val="009555F4"/>
    <w:rsid w:val="00973CA7"/>
    <w:rsid w:val="00975394"/>
    <w:rsid w:val="00986C05"/>
    <w:rsid w:val="00991349"/>
    <w:rsid w:val="00993EBC"/>
    <w:rsid w:val="00995A56"/>
    <w:rsid w:val="0099731C"/>
    <w:rsid w:val="009A4D33"/>
    <w:rsid w:val="009A7E9F"/>
    <w:rsid w:val="009B0D0B"/>
    <w:rsid w:val="009D4C08"/>
    <w:rsid w:val="009F1C51"/>
    <w:rsid w:val="009F64E1"/>
    <w:rsid w:val="00A01F37"/>
    <w:rsid w:val="00A0721F"/>
    <w:rsid w:val="00A10244"/>
    <w:rsid w:val="00A21C8C"/>
    <w:rsid w:val="00A23302"/>
    <w:rsid w:val="00A3305C"/>
    <w:rsid w:val="00A349FB"/>
    <w:rsid w:val="00A37D9B"/>
    <w:rsid w:val="00A42010"/>
    <w:rsid w:val="00A42940"/>
    <w:rsid w:val="00A43214"/>
    <w:rsid w:val="00A46E2D"/>
    <w:rsid w:val="00A5557A"/>
    <w:rsid w:val="00A57658"/>
    <w:rsid w:val="00A63507"/>
    <w:rsid w:val="00A71BC7"/>
    <w:rsid w:val="00A71D2E"/>
    <w:rsid w:val="00A741B2"/>
    <w:rsid w:val="00A7729F"/>
    <w:rsid w:val="00A80A19"/>
    <w:rsid w:val="00A87A08"/>
    <w:rsid w:val="00AA0B52"/>
    <w:rsid w:val="00AA1042"/>
    <w:rsid w:val="00AA134B"/>
    <w:rsid w:val="00AA212D"/>
    <w:rsid w:val="00AA383C"/>
    <w:rsid w:val="00AA5430"/>
    <w:rsid w:val="00AB7DD0"/>
    <w:rsid w:val="00AC06F7"/>
    <w:rsid w:val="00AC4F20"/>
    <w:rsid w:val="00AC6CA6"/>
    <w:rsid w:val="00AC71F7"/>
    <w:rsid w:val="00AD683A"/>
    <w:rsid w:val="00AE5E84"/>
    <w:rsid w:val="00AE6C63"/>
    <w:rsid w:val="00AF7338"/>
    <w:rsid w:val="00B04723"/>
    <w:rsid w:val="00B207C6"/>
    <w:rsid w:val="00B21C9B"/>
    <w:rsid w:val="00B22532"/>
    <w:rsid w:val="00B3630C"/>
    <w:rsid w:val="00B47219"/>
    <w:rsid w:val="00B474F0"/>
    <w:rsid w:val="00B72092"/>
    <w:rsid w:val="00B74D8E"/>
    <w:rsid w:val="00B844AD"/>
    <w:rsid w:val="00B8714C"/>
    <w:rsid w:val="00BA17FA"/>
    <w:rsid w:val="00BB5267"/>
    <w:rsid w:val="00BC0A21"/>
    <w:rsid w:val="00BC2B48"/>
    <w:rsid w:val="00BF24B9"/>
    <w:rsid w:val="00BF7256"/>
    <w:rsid w:val="00C01D9A"/>
    <w:rsid w:val="00C0735A"/>
    <w:rsid w:val="00C07F19"/>
    <w:rsid w:val="00C12188"/>
    <w:rsid w:val="00C12CE1"/>
    <w:rsid w:val="00C13EDB"/>
    <w:rsid w:val="00C2320F"/>
    <w:rsid w:val="00C23277"/>
    <w:rsid w:val="00C26F83"/>
    <w:rsid w:val="00C3103A"/>
    <w:rsid w:val="00C31051"/>
    <w:rsid w:val="00C345D1"/>
    <w:rsid w:val="00C37F24"/>
    <w:rsid w:val="00C43A36"/>
    <w:rsid w:val="00C4703D"/>
    <w:rsid w:val="00C6065E"/>
    <w:rsid w:val="00C655D4"/>
    <w:rsid w:val="00C7083E"/>
    <w:rsid w:val="00C75A43"/>
    <w:rsid w:val="00C77EC6"/>
    <w:rsid w:val="00C80D62"/>
    <w:rsid w:val="00C91573"/>
    <w:rsid w:val="00C91C95"/>
    <w:rsid w:val="00C9684B"/>
    <w:rsid w:val="00CA0F20"/>
    <w:rsid w:val="00CA7A5F"/>
    <w:rsid w:val="00CB04A7"/>
    <w:rsid w:val="00CB5072"/>
    <w:rsid w:val="00CB54EE"/>
    <w:rsid w:val="00CC1E45"/>
    <w:rsid w:val="00CD4B2E"/>
    <w:rsid w:val="00CE54F3"/>
    <w:rsid w:val="00CF2CD6"/>
    <w:rsid w:val="00CF6272"/>
    <w:rsid w:val="00D0367B"/>
    <w:rsid w:val="00D07965"/>
    <w:rsid w:val="00D1017D"/>
    <w:rsid w:val="00D144C4"/>
    <w:rsid w:val="00D15724"/>
    <w:rsid w:val="00D17402"/>
    <w:rsid w:val="00D23BE4"/>
    <w:rsid w:val="00D255FB"/>
    <w:rsid w:val="00D268DA"/>
    <w:rsid w:val="00D34043"/>
    <w:rsid w:val="00D34A4D"/>
    <w:rsid w:val="00D37512"/>
    <w:rsid w:val="00D40F5D"/>
    <w:rsid w:val="00D45EF2"/>
    <w:rsid w:val="00D63163"/>
    <w:rsid w:val="00D67663"/>
    <w:rsid w:val="00D70BE7"/>
    <w:rsid w:val="00D70DC8"/>
    <w:rsid w:val="00D730D8"/>
    <w:rsid w:val="00D75019"/>
    <w:rsid w:val="00D83D5D"/>
    <w:rsid w:val="00D83FFA"/>
    <w:rsid w:val="00D840B7"/>
    <w:rsid w:val="00D96074"/>
    <w:rsid w:val="00DB201E"/>
    <w:rsid w:val="00DB2B59"/>
    <w:rsid w:val="00DC0E0A"/>
    <w:rsid w:val="00DC1928"/>
    <w:rsid w:val="00DC4C52"/>
    <w:rsid w:val="00DD53CC"/>
    <w:rsid w:val="00DE015D"/>
    <w:rsid w:val="00DE0B1B"/>
    <w:rsid w:val="00DE152C"/>
    <w:rsid w:val="00DE1EBA"/>
    <w:rsid w:val="00DE5B0A"/>
    <w:rsid w:val="00DF2EAC"/>
    <w:rsid w:val="00DF32D8"/>
    <w:rsid w:val="00DF37AD"/>
    <w:rsid w:val="00DF4B5C"/>
    <w:rsid w:val="00E007C4"/>
    <w:rsid w:val="00E01A07"/>
    <w:rsid w:val="00E02C5B"/>
    <w:rsid w:val="00E102EF"/>
    <w:rsid w:val="00E126C0"/>
    <w:rsid w:val="00E1317C"/>
    <w:rsid w:val="00E22FB5"/>
    <w:rsid w:val="00E23F27"/>
    <w:rsid w:val="00E35CC5"/>
    <w:rsid w:val="00E42361"/>
    <w:rsid w:val="00E51C0B"/>
    <w:rsid w:val="00E5300E"/>
    <w:rsid w:val="00E5371B"/>
    <w:rsid w:val="00E71170"/>
    <w:rsid w:val="00E82792"/>
    <w:rsid w:val="00E91133"/>
    <w:rsid w:val="00EA478B"/>
    <w:rsid w:val="00EB2475"/>
    <w:rsid w:val="00EC3BE4"/>
    <w:rsid w:val="00EC3E9E"/>
    <w:rsid w:val="00EC4B66"/>
    <w:rsid w:val="00EC663E"/>
    <w:rsid w:val="00ED69C6"/>
    <w:rsid w:val="00ED7D72"/>
    <w:rsid w:val="00EE4735"/>
    <w:rsid w:val="00EE4799"/>
    <w:rsid w:val="00EF374B"/>
    <w:rsid w:val="00F049EF"/>
    <w:rsid w:val="00F04E94"/>
    <w:rsid w:val="00F05B23"/>
    <w:rsid w:val="00F10B76"/>
    <w:rsid w:val="00F22F15"/>
    <w:rsid w:val="00F23D5C"/>
    <w:rsid w:val="00F274C4"/>
    <w:rsid w:val="00F340A1"/>
    <w:rsid w:val="00F34A2C"/>
    <w:rsid w:val="00F374F6"/>
    <w:rsid w:val="00F45916"/>
    <w:rsid w:val="00F505E0"/>
    <w:rsid w:val="00F50D9E"/>
    <w:rsid w:val="00F53D58"/>
    <w:rsid w:val="00F5697E"/>
    <w:rsid w:val="00F64D6B"/>
    <w:rsid w:val="00F71889"/>
    <w:rsid w:val="00F73632"/>
    <w:rsid w:val="00F7519B"/>
    <w:rsid w:val="00F825EF"/>
    <w:rsid w:val="00F8346D"/>
    <w:rsid w:val="00F91D0F"/>
    <w:rsid w:val="00F9368E"/>
    <w:rsid w:val="00F96535"/>
    <w:rsid w:val="00F97B6A"/>
    <w:rsid w:val="00FA77D6"/>
    <w:rsid w:val="00FB5008"/>
    <w:rsid w:val="00FB7778"/>
    <w:rsid w:val="00FC10F4"/>
    <w:rsid w:val="00FD6B47"/>
    <w:rsid w:val="00FE4190"/>
    <w:rsid w:val="00FE665A"/>
    <w:rsid w:val="00FE7531"/>
    <w:rsid w:val="00FF2BC3"/>
    <w:rsid w:val="00FF3F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31F6B82"/>
  <w15:chartTrackingRefBased/>
  <w15:docId w15:val="{C573BC63-2522-824B-A97C-95C9FB517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931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931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931A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931A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931A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931A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931A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931A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931A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931A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931A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931A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931A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931A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931A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931A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931A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931AA"/>
    <w:rPr>
      <w:rFonts w:eastAsiaTheme="majorEastAsia" w:cstheme="majorBidi"/>
      <w:color w:val="272727" w:themeColor="text1" w:themeTint="D8"/>
    </w:rPr>
  </w:style>
  <w:style w:type="paragraph" w:styleId="Titolo">
    <w:name w:val="Title"/>
    <w:basedOn w:val="Normale"/>
    <w:next w:val="Normale"/>
    <w:link w:val="TitoloCarattere"/>
    <w:uiPriority w:val="10"/>
    <w:qFormat/>
    <w:rsid w:val="008931A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931A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931A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931A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931A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931AA"/>
    <w:rPr>
      <w:i/>
      <w:iCs/>
      <w:color w:val="404040" w:themeColor="text1" w:themeTint="BF"/>
    </w:rPr>
  </w:style>
  <w:style w:type="paragraph" w:styleId="Paragrafoelenco">
    <w:name w:val="List Paragraph"/>
    <w:basedOn w:val="Normale"/>
    <w:link w:val="ParagrafoelencoCarattere"/>
    <w:uiPriority w:val="34"/>
    <w:qFormat/>
    <w:rsid w:val="008931AA"/>
    <w:pPr>
      <w:ind w:left="720"/>
      <w:contextualSpacing/>
    </w:pPr>
  </w:style>
  <w:style w:type="character" w:styleId="Enfasiintensa">
    <w:name w:val="Intense Emphasis"/>
    <w:basedOn w:val="Carpredefinitoparagrafo"/>
    <w:uiPriority w:val="21"/>
    <w:qFormat/>
    <w:rsid w:val="008931AA"/>
    <w:rPr>
      <w:i/>
      <w:iCs/>
      <w:color w:val="0F4761" w:themeColor="accent1" w:themeShade="BF"/>
    </w:rPr>
  </w:style>
  <w:style w:type="paragraph" w:styleId="Citazioneintensa">
    <w:name w:val="Intense Quote"/>
    <w:basedOn w:val="Normale"/>
    <w:next w:val="Normale"/>
    <w:link w:val="CitazioneintensaCarattere"/>
    <w:uiPriority w:val="30"/>
    <w:qFormat/>
    <w:rsid w:val="008931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931AA"/>
    <w:rPr>
      <w:i/>
      <w:iCs/>
      <w:color w:val="0F4761" w:themeColor="accent1" w:themeShade="BF"/>
    </w:rPr>
  </w:style>
  <w:style w:type="character" w:styleId="Riferimentointenso">
    <w:name w:val="Intense Reference"/>
    <w:basedOn w:val="Carpredefinitoparagrafo"/>
    <w:uiPriority w:val="32"/>
    <w:qFormat/>
    <w:rsid w:val="008931AA"/>
    <w:rPr>
      <w:b/>
      <w:bCs/>
      <w:smallCaps/>
      <w:color w:val="0F4761" w:themeColor="accent1" w:themeShade="BF"/>
      <w:spacing w:val="5"/>
    </w:rPr>
  </w:style>
  <w:style w:type="character" w:customStyle="1" w:styleId="ParagrafoelencoCarattere">
    <w:name w:val="Paragrafo elenco Carattere"/>
    <w:basedOn w:val="Carpredefinitoparagrafo"/>
    <w:link w:val="Paragrafoelenco"/>
    <w:uiPriority w:val="34"/>
    <w:rsid w:val="00893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91</Words>
  <Characters>22750</Characters>
  <Application>Microsoft Office Word</Application>
  <DocSecurity>0</DocSecurity>
  <Lines>189</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TISCI</dc:creator>
  <cp:keywords/>
  <dc:description/>
  <cp:lastModifiedBy>ANGELA TISCI</cp:lastModifiedBy>
  <cp:revision>1</cp:revision>
  <dcterms:created xsi:type="dcterms:W3CDTF">2026-05-30T11:15:00Z</dcterms:created>
  <dcterms:modified xsi:type="dcterms:W3CDTF">2026-05-30T11:49:00Z</dcterms:modified>
</cp:coreProperties>
</file>